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841401" w14:textId="2EED85C9" w:rsidR="004B3D5E" w:rsidRPr="000F37FF" w:rsidRDefault="00EB3D38" w:rsidP="004B3D5E">
      <w:pPr>
        <w:ind w:left="-180" w:hanging="9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.</w:t>
      </w:r>
      <w:r w:rsidR="004B3D5E" w:rsidRPr="00147701">
        <w:rPr>
          <w:rFonts w:ascii="Arial" w:hAnsi="Arial" w:cs="Arial"/>
          <w:b/>
          <w:bCs/>
          <w:sz w:val="22"/>
          <w:szCs w:val="22"/>
        </w:rPr>
        <w:t>Supplementary Table 1: Sepsis signs and symptoms noted among study participants at the time of study enrollment, Kilimanjaro</w:t>
      </w:r>
      <w:r w:rsidR="004B3D5E" w:rsidRPr="002E290B">
        <w:rPr>
          <w:rFonts w:ascii="Arial" w:hAnsi="Arial" w:cs="Arial"/>
          <w:b/>
          <w:bCs/>
          <w:sz w:val="22"/>
          <w:szCs w:val="22"/>
        </w:rPr>
        <w:t xml:space="preserve"> Christian Medical Centre, Tanzania, 2022-23</w:t>
      </w:r>
    </w:p>
    <w:p w14:paraId="38005117" w14:textId="77777777" w:rsidR="004B3D5E" w:rsidRDefault="004B3D5E" w:rsidP="004B3D5E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pPr w:leftFromText="180" w:rightFromText="180" w:vertAnchor="page" w:horzAnchor="margin" w:tblpXSpec="center" w:tblpY="1456"/>
        <w:tblW w:w="114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15"/>
        <w:gridCol w:w="4320"/>
        <w:gridCol w:w="810"/>
        <w:gridCol w:w="810"/>
        <w:gridCol w:w="810"/>
        <w:gridCol w:w="810"/>
        <w:gridCol w:w="796"/>
        <w:gridCol w:w="37"/>
        <w:gridCol w:w="834"/>
        <w:gridCol w:w="740"/>
        <w:gridCol w:w="28"/>
        <w:gridCol w:w="768"/>
      </w:tblGrid>
      <w:tr w:rsidR="004B3D5E" w:rsidRPr="00963C74" w14:paraId="2AB52449" w14:textId="77777777" w:rsidTr="009A4F10">
        <w:trPr>
          <w:trHeight w:val="303"/>
        </w:trPr>
        <w:tc>
          <w:tcPr>
            <w:tcW w:w="5035" w:type="dxa"/>
            <w:gridSpan w:val="2"/>
            <w:shd w:val="clear" w:color="auto" w:fill="BFBFBF" w:themeFill="background1" w:themeFillShade="BF"/>
            <w:noWrap/>
            <w:vAlign w:val="center"/>
            <w:hideMark/>
          </w:tcPr>
          <w:p w14:paraId="60EF3876" w14:textId="77777777" w:rsidR="004B3D5E" w:rsidRPr="00963C74" w:rsidRDefault="004B3D5E" w:rsidP="009A4F1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63C7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ign or symptom</w:t>
            </w:r>
          </w:p>
        </w:tc>
        <w:tc>
          <w:tcPr>
            <w:tcW w:w="1620" w:type="dxa"/>
            <w:gridSpan w:val="2"/>
            <w:shd w:val="clear" w:color="auto" w:fill="BFBFBF" w:themeFill="background1" w:themeFillShade="BF"/>
            <w:noWrap/>
            <w:hideMark/>
          </w:tcPr>
          <w:p w14:paraId="5455F9F5" w14:textId="77777777" w:rsidR="004B3D5E" w:rsidRPr="00963C74" w:rsidRDefault="004B3D5E" w:rsidP="009A4F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63C7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verall</w:t>
            </w:r>
            <w:r w:rsidRPr="00963C7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963C7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br/>
              <w:t>(N = 233)</w:t>
            </w:r>
          </w:p>
        </w:tc>
        <w:tc>
          <w:tcPr>
            <w:tcW w:w="1620" w:type="dxa"/>
            <w:gridSpan w:val="2"/>
            <w:shd w:val="clear" w:color="auto" w:fill="BFBFBF" w:themeFill="background1" w:themeFillShade="BF"/>
            <w:noWrap/>
            <w:hideMark/>
          </w:tcPr>
          <w:p w14:paraId="016305D9" w14:textId="77777777" w:rsidR="004B3D5E" w:rsidRPr="00963C74" w:rsidRDefault="004B3D5E" w:rsidP="009A4F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63C7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No BSI </w:t>
            </w:r>
            <w:r w:rsidRPr="00963C7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br/>
              <w:t xml:space="preserve">(N =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27</w:t>
            </w:r>
            <w:r w:rsidRPr="00963C7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667" w:type="dxa"/>
            <w:gridSpan w:val="3"/>
            <w:shd w:val="clear" w:color="auto" w:fill="BFBFBF" w:themeFill="background1" w:themeFillShade="BF"/>
            <w:noWrap/>
            <w:hideMark/>
          </w:tcPr>
          <w:p w14:paraId="4EE40124" w14:textId="77777777" w:rsidR="004B3D5E" w:rsidRPr="00963C74" w:rsidRDefault="004B3D5E" w:rsidP="009A4F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63C7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arly-onset BSI (N=50)</w:t>
            </w:r>
          </w:p>
        </w:tc>
        <w:tc>
          <w:tcPr>
            <w:tcW w:w="1536" w:type="dxa"/>
            <w:gridSpan w:val="3"/>
            <w:shd w:val="clear" w:color="auto" w:fill="BFBFBF" w:themeFill="background1" w:themeFillShade="BF"/>
            <w:noWrap/>
            <w:hideMark/>
          </w:tcPr>
          <w:p w14:paraId="1C0C9B79" w14:textId="77777777" w:rsidR="004B3D5E" w:rsidRPr="00963C74" w:rsidRDefault="004B3D5E" w:rsidP="009A4F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63C7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ate-onset BSI (N=56)</w:t>
            </w:r>
          </w:p>
        </w:tc>
      </w:tr>
      <w:tr w:rsidR="004B3D5E" w:rsidRPr="00963C74" w14:paraId="1F892E24" w14:textId="77777777" w:rsidTr="009A4F10">
        <w:trPr>
          <w:trHeight w:val="303"/>
        </w:trPr>
        <w:tc>
          <w:tcPr>
            <w:tcW w:w="5035" w:type="dxa"/>
            <w:gridSpan w:val="2"/>
            <w:shd w:val="clear" w:color="auto" w:fill="auto"/>
            <w:noWrap/>
            <w:vAlign w:val="center"/>
            <w:hideMark/>
          </w:tcPr>
          <w:p w14:paraId="023DC842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spiratory support (%)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738473F" w14:textId="77777777" w:rsidR="004B3D5E" w:rsidRPr="003819AC" w:rsidRDefault="004B3D5E" w:rsidP="009A4F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43 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vAlign w:val="center"/>
          </w:tcPr>
          <w:p w14:paraId="6512095D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61.4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FFE1E95" w14:textId="77777777" w:rsidR="004B3D5E" w:rsidRPr="003819AC" w:rsidRDefault="004B3D5E" w:rsidP="009A4F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9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2E82640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54.3)</w:t>
            </w:r>
          </w:p>
        </w:tc>
        <w:tc>
          <w:tcPr>
            <w:tcW w:w="796" w:type="dxa"/>
            <w:tcBorders>
              <w:right w:val="nil"/>
            </w:tcBorders>
            <w:shd w:val="clear" w:color="auto" w:fill="auto"/>
            <w:vAlign w:val="center"/>
          </w:tcPr>
          <w:p w14:paraId="2F104349" w14:textId="77777777" w:rsidR="004B3D5E" w:rsidRPr="003819AC" w:rsidRDefault="004B3D5E" w:rsidP="009A4F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40 </w:t>
            </w:r>
          </w:p>
        </w:tc>
        <w:tc>
          <w:tcPr>
            <w:tcW w:w="871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1DF21FCA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80.0)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vAlign w:val="center"/>
          </w:tcPr>
          <w:p w14:paraId="6CBA3ACF" w14:textId="77777777" w:rsidR="004B3D5E" w:rsidRPr="003819AC" w:rsidRDefault="004B3D5E" w:rsidP="009A4F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34 </w:t>
            </w:r>
          </w:p>
        </w:tc>
        <w:tc>
          <w:tcPr>
            <w:tcW w:w="796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3F6EFA68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60.7)</w:t>
            </w:r>
          </w:p>
        </w:tc>
      </w:tr>
      <w:tr w:rsidR="004B3D5E" w:rsidRPr="00963C74" w14:paraId="7F28EA23" w14:textId="77777777" w:rsidTr="009A4F10">
        <w:trPr>
          <w:trHeight w:val="303"/>
        </w:trPr>
        <w:tc>
          <w:tcPr>
            <w:tcW w:w="11478" w:type="dxa"/>
            <w:gridSpan w:val="12"/>
            <w:shd w:val="clear" w:color="auto" w:fill="auto"/>
            <w:noWrap/>
            <w:vAlign w:val="center"/>
          </w:tcPr>
          <w:p w14:paraId="6CBBE40E" w14:textId="77777777" w:rsidR="004B3D5E" w:rsidRPr="003819AC" w:rsidRDefault="004B3D5E" w:rsidP="009A4F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ype of respiratory support (%)</w:t>
            </w:r>
          </w:p>
        </w:tc>
      </w:tr>
      <w:tr w:rsidR="004B3D5E" w:rsidRPr="00963C74" w14:paraId="45ADD819" w14:textId="77777777" w:rsidTr="009A4F10">
        <w:trPr>
          <w:trHeight w:val="303"/>
        </w:trPr>
        <w:tc>
          <w:tcPr>
            <w:tcW w:w="71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FAB470F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2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8D1FE83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  <w:r w:rsidRPr="003819AC">
              <w:rPr>
                <w:rFonts w:ascii="Arial" w:hAnsi="Arial" w:cs="Arial"/>
                <w:color w:val="000000"/>
                <w:sz w:val="20"/>
                <w:szCs w:val="20"/>
              </w:rPr>
              <w:t>asal cannula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B1DCF4B" w14:textId="77777777" w:rsidR="004B3D5E" w:rsidRPr="003819AC" w:rsidRDefault="004B3D5E" w:rsidP="009A4F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77 </w:t>
            </w:r>
          </w:p>
          <w:p w14:paraId="01A632B6" w14:textId="77777777" w:rsidR="004B3D5E" w:rsidRPr="003819AC" w:rsidRDefault="004B3D5E" w:rsidP="009A4F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vAlign w:val="center"/>
          </w:tcPr>
          <w:p w14:paraId="5FF42803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33.0)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4AFE843" w14:textId="77777777" w:rsidR="004B3D5E" w:rsidRPr="003819AC" w:rsidRDefault="004B3D5E" w:rsidP="009A4F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vAlign w:val="center"/>
          </w:tcPr>
          <w:p w14:paraId="5B6E2A3B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29.1)</w:t>
            </w:r>
          </w:p>
        </w:tc>
        <w:tc>
          <w:tcPr>
            <w:tcW w:w="833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C56F5BF" w14:textId="77777777" w:rsidR="004B3D5E" w:rsidRPr="003819AC" w:rsidRDefault="004B3D5E" w:rsidP="009A4F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834" w:type="dxa"/>
            <w:tcBorders>
              <w:left w:val="nil"/>
            </w:tcBorders>
            <w:shd w:val="clear" w:color="auto" w:fill="auto"/>
            <w:vAlign w:val="center"/>
          </w:tcPr>
          <w:p w14:paraId="1F1E71D6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48.0)</w:t>
            </w:r>
          </w:p>
        </w:tc>
        <w:tc>
          <w:tcPr>
            <w:tcW w:w="768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E01E339" w14:textId="77777777" w:rsidR="004B3D5E" w:rsidRPr="003819AC" w:rsidRDefault="004B3D5E" w:rsidP="009A4F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6 </w:t>
            </w:r>
          </w:p>
        </w:tc>
        <w:tc>
          <w:tcPr>
            <w:tcW w:w="768" w:type="dxa"/>
            <w:tcBorders>
              <w:left w:val="nil"/>
            </w:tcBorders>
            <w:shd w:val="clear" w:color="auto" w:fill="auto"/>
            <w:vAlign w:val="center"/>
          </w:tcPr>
          <w:p w14:paraId="597702A8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28.6)</w:t>
            </w:r>
          </w:p>
        </w:tc>
      </w:tr>
      <w:tr w:rsidR="004B3D5E" w:rsidRPr="00963C74" w14:paraId="043648F0" w14:textId="77777777" w:rsidTr="009A4F10">
        <w:trPr>
          <w:trHeight w:val="303"/>
        </w:trPr>
        <w:tc>
          <w:tcPr>
            <w:tcW w:w="71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9481498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2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D4AD912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ntinuous positive airway pressure (CPAP)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B7656D0" w14:textId="77777777" w:rsidR="004B3D5E" w:rsidRPr="003819AC" w:rsidRDefault="004B3D5E" w:rsidP="009A4F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62 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vAlign w:val="center"/>
          </w:tcPr>
          <w:p w14:paraId="65ED4A25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26.6)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B424C73" w14:textId="77777777" w:rsidR="004B3D5E" w:rsidRPr="003819AC" w:rsidRDefault="004B3D5E" w:rsidP="009A4F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vAlign w:val="center"/>
          </w:tcPr>
          <w:p w14:paraId="197BBDE8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22.8)</w:t>
            </w:r>
          </w:p>
        </w:tc>
        <w:tc>
          <w:tcPr>
            <w:tcW w:w="833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B3136DD" w14:textId="77777777" w:rsidR="004B3D5E" w:rsidRPr="003819AC" w:rsidRDefault="004B3D5E" w:rsidP="009A4F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834" w:type="dxa"/>
            <w:tcBorders>
              <w:left w:val="nil"/>
            </w:tcBorders>
            <w:shd w:val="clear" w:color="auto" w:fill="auto"/>
            <w:vAlign w:val="center"/>
          </w:tcPr>
          <w:p w14:paraId="6A127DFF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32.0)</w:t>
            </w:r>
          </w:p>
        </w:tc>
        <w:tc>
          <w:tcPr>
            <w:tcW w:w="768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27884F0" w14:textId="77777777" w:rsidR="004B3D5E" w:rsidRPr="003819AC" w:rsidRDefault="004B3D5E" w:rsidP="009A4F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7 </w:t>
            </w:r>
          </w:p>
        </w:tc>
        <w:tc>
          <w:tcPr>
            <w:tcW w:w="768" w:type="dxa"/>
            <w:tcBorders>
              <w:left w:val="nil"/>
            </w:tcBorders>
            <w:shd w:val="clear" w:color="auto" w:fill="auto"/>
            <w:vAlign w:val="center"/>
          </w:tcPr>
          <w:p w14:paraId="4490DB35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30.4)</w:t>
            </w:r>
          </w:p>
        </w:tc>
      </w:tr>
      <w:tr w:rsidR="004B3D5E" w:rsidRPr="00963C74" w14:paraId="60E1232A" w14:textId="77777777" w:rsidTr="009A4F10">
        <w:trPr>
          <w:trHeight w:val="303"/>
        </w:trPr>
        <w:tc>
          <w:tcPr>
            <w:tcW w:w="71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198DA02" w14:textId="77777777" w:rsidR="004B3D5E" w:rsidRPr="003819AC" w:rsidRDefault="004B3D5E" w:rsidP="009A4F10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2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FF048C1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023FFA2" w14:textId="77777777" w:rsidR="004B3D5E" w:rsidRPr="003819AC" w:rsidRDefault="004B3D5E" w:rsidP="009A4F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4 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vAlign w:val="center"/>
          </w:tcPr>
          <w:p w14:paraId="1012DCCB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1.7)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EAD23A6" w14:textId="77777777" w:rsidR="004B3D5E" w:rsidRPr="003819AC" w:rsidRDefault="004B3D5E" w:rsidP="009A4F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vAlign w:val="center"/>
          </w:tcPr>
          <w:p w14:paraId="133D7139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2.4)</w:t>
            </w:r>
          </w:p>
        </w:tc>
        <w:tc>
          <w:tcPr>
            <w:tcW w:w="833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72D49FC" w14:textId="77777777" w:rsidR="004B3D5E" w:rsidRPr="003819AC" w:rsidRDefault="004B3D5E" w:rsidP="009A4F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  <w:tc>
          <w:tcPr>
            <w:tcW w:w="834" w:type="dxa"/>
            <w:tcBorders>
              <w:left w:val="nil"/>
            </w:tcBorders>
            <w:shd w:val="clear" w:color="auto" w:fill="auto"/>
            <w:vAlign w:val="center"/>
          </w:tcPr>
          <w:p w14:paraId="5F7C1DD0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0.0)</w:t>
            </w:r>
          </w:p>
        </w:tc>
        <w:tc>
          <w:tcPr>
            <w:tcW w:w="768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790A987" w14:textId="77777777" w:rsidR="004B3D5E" w:rsidRPr="003819AC" w:rsidRDefault="004B3D5E" w:rsidP="009A4F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 </w:t>
            </w:r>
          </w:p>
        </w:tc>
        <w:tc>
          <w:tcPr>
            <w:tcW w:w="768" w:type="dxa"/>
            <w:tcBorders>
              <w:left w:val="nil"/>
            </w:tcBorders>
            <w:shd w:val="clear" w:color="auto" w:fill="auto"/>
            <w:vAlign w:val="center"/>
          </w:tcPr>
          <w:p w14:paraId="43C46846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1.8)</w:t>
            </w:r>
          </w:p>
        </w:tc>
      </w:tr>
      <w:tr w:rsidR="004B3D5E" w:rsidRPr="00963C74" w14:paraId="240DB175" w14:textId="77777777" w:rsidTr="009A4F10">
        <w:trPr>
          <w:trHeight w:val="303"/>
        </w:trPr>
        <w:tc>
          <w:tcPr>
            <w:tcW w:w="5035" w:type="dxa"/>
            <w:gridSpan w:val="2"/>
            <w:shd w:val="clear" w:color="auto" w:fill="auto"/>
            <w:noWrap/>
            <w:vAlign w:val="center"/>
            <w:hideMark/>
          </w:tcPr>
          <w:p w14:paraId="380EE504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Delayed perfusion </w:t>
            </w: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sym w:font="Symbol" w:char="F0B3"/>
            </w: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3 seconds (%)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E748D5E" w14:textId="77777777" w:rsidR="004B3D5E" w:rsidRPr="003819AC" w:rsidRDefault="004B3D5E" w:rsidP="009A4F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7 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vAlign w:val="center"/>
          </w:tcPr>
          <w:p w14:paraId="48600A7E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3.0)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77F5838" w14:textId="77777777" w:rsidR="004B3D5E" w:rsidRPr="003819AC" w:rsidRDefault="004B3D5E" w:rsidP="009A4F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vAlign w:val="center"/>
          </w:tcPr>
          <w:p w14:paraId="5B682B04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1.6)</w:t>
            </w:r>
          </w:p>
        </w:tc>
        <w:tc>
          <w:tcPr>
            <w:tcW w:w="833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6472E04" w14:textId="77777777" w:rsidR="004B3D5E" w:rsidRPr="003819AC" w:rsidRDefault="004B3D5E" w:rsidP="009A4F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34" w:type="dxa"/>
            <w:tcBorders>
              <w:left w:val="nil"/>
            </w:tcBorders>
            <w:shd w:val="clear" w:color="auto" w:fill="auto"/>
            <w:vAlign w:val="center"/>
          </w:tcPr>
          <w:p w14:paraId="33BD2912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2.0)</w:t>
            </w:r>
          </w:p>
        </w:tc>
        <w:tc>
          <w:tcPr>
            <w:tcW w:w="768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ADD544D" w14:textId="77777777" w:rsidR="004B3D5E" w:rsidRPr="003819AC" w:rsidRDefault="004B3D5E" w:rsidP="009A4F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4 </w:t>
            </w:r>
          </w:p>
        </w:tc>
        <w:tc>
          <w:tcPr>
            <w:tcW w:w="768" w:type="dxa"/>
            <w:tcBorders>
              <w:left w:val="nil"/>
            </w:tcBorders>
            <w:shd w:val="clear" w:color="auto" w:fill="auto"/>
            <w:vAlign w:val="center"/>
          </w:tcPr>
          <w:p w14:paraId="17F81A17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7.1)</w:t>
            </w:r>
          </w:p>
        </w:tc>
      </w:tr>
      <w:tr w:rsidR="004B3D5E" w:rsidRPr="00963C74" w14:paraId="70957AB7" w14:textId="77777777" w:rsidTr="009A4F10">
        <w:trPr>
          <w:trHeight w:val="303"/>
        </w:trPr>
        <w:tc>
          <w:tcPr>
            <w:tcW w:w="11478" w:type="dxa"/>
            <w:gridSpan w:val="12"/>
            <w:shd w:val="clear" w:color="auto" w:fill="auto"/>
            <w:noWrap/>
            <w:vAlign w:val="center"/>
            <w:hideMark/>
          </w:tcPr>
          <w:p w14:paraId="3C5DABD2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tractions (%)</w:t>
            </w:r>
          </w:p>
        </w:tc>
      </w:tr>
      <w:tr w:rsidR="004B3D5E" w:rsidRPr="00963C74" w14:paraId="432238BB" w14:textId="77777777" w:rsidTr="009A4F10">
        <w:trPr>
          <w:trHeight w:val="303"/>
        </w:trPr>
        <w:tc>
          <w:tcPr>
            <w:tcW w:w="715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3191C01C" w14:textId="77777777" w:rsidR="004B3D5E" w:rsidRPr="003819AC" w:rsidRDefault="004B3D5E" w:rsidP="009A4F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2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F83AECA" w14:textId="77777777" w:rsidR="004B3D5E" w:rsidRPr="003819AC" w:rsidRDefault="004B3D5E" w:rsidP="009A4F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9AC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39D55333" w14:textId="77777777" w:rsidR="004B3D5E" w:rsidRPr="003819AC" w:rsidRDefault="004B3D5E" w:rsidP="009A4F1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29 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vAlign w:val="center"/>
          </w:tcPr>
          <w:p w14:paraId="47E5A0DF" w14:textId="77777777" w:rsidR="004B3D5E" w:rsidRPr="003819AC" w:rsidRDefault="004B3D5E" w:rsidP="009A4F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55.4)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4F596094" w14:textId="77777777" w:rsidR="004B3D5E" w:rsidRPr="003819AC" w:rsidRDefault="004B3D5E" w:rsidP="009A4F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vAlign w:val="center"/>
          </w:tcPr>
          <w:p w14:paraId="32DAF83D" w14:textId="77777777" w:rsidR="004B3D5E" w:rsidRPr="003819AC" w:rsidRDefault="004B3D5E" w:rsidP="009A4F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9AC">
              <w:rPr>
                <w:rFonts w:ascii="Arial" w:hAnsi="Arial" w:cs="Arial"/>
                <w:color w:val="000000"/>
                <w:sz w:val="20"/>
                <w:szCs w:val="20"/>
              </w:rPr>
              <w:t>(60.6)</w:t>
            </w:r>
          </w:p>
        </w:tc>
        <w:tc>
          <w:tcPr>
            <w:tcW w:w="833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</w:tcPr>
          <w:p w14:paraId="15721A46" w14:textId="77777777" w:rsidR="004B3D5E" w:rsidRPr="003819AC" w:rsidRDefault="004B3D5E" w:rsidP="009A4F1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834" w:type="dxa"/>
            <w:tcBorders>
              <w:left w:val="nil"/>
            </w:tcBorders>
            <w:shd w:val="clear" w:color="auto" w:fill="auto"/>
            <w:vAlign w:val="center"/>
          </w:tcPr>
          <w:p w14:paraId="5566A84D" w14:textId="77777777" w:rsidR="004B3D5E" w:rsidRPr="003819AC" w:rsidRDefault="004B3D5E" w:rsidP="009A4F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9AC">
              <w:rPr>
                <w:rFonts w:ascii="Arial" w:hAnsi="Arial" w:cs="Arial"/>
                <w:color w:val="000000"/>
                <w:sz w:val="20"/>
                <w:szCs w:val="20"/>
              </w:rPr>
              <w:t>(40.0)</w:t>
            </w:r>
          </w:p>
        </w:tc>
        <w:tc>
          <w:tcPr>
            <w:tcW w:w="768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</w:tcPr>
          <w:p w14:paraId="5E5366A4" w14:textId="77777777" w:rsidR="004B3D5E" w:rsidRPr="003819AC" w:rsidRDefault="004B3D5E" w:rsidP="009A4F1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32 </w:t>
            </w:r>
          </w:p>
        </w:tc>
        <w:tc>
          <w:tcPr>
            <w:tcW w:w="768" w:type="dxa"/>
            <w:tcBorders>
              <w:left w:val="nil"/>
            </w:tcBorders>
            <w:shd w:val="clear" w:color="auto" w:fill="auto"/>
            <w:vAlign w:val="center"/>
          </w:tcPr>
          <w:p w14:paraId="40958528" w14:textId="77777777" w:rsidR="004B3D5E" w:rsidRPr="003819AC" w:rsidRDefault="004B3D5E" w:rsidP="009A4F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57.1)</w:t>
            </w:r>
          </w:p>
        </w:tc>
      </w:tr>
      <w:tr w:rsidR="004B3D5E" w:rsidRPr="00963C74" w14:paraId="15624920" w14:textId="77777777" w:rsidTr="009A4F10">
        <w:trPr>
          <w:trHeight w:val="303"/>
        </w:trPr>
        <w:tc>
          <w:tcPr>
            <w:tcW w:w="71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2E738AD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2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B75F70D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hAnsi="Arial" w:cs="Arial"/>
                <w:color w:val="000000"/>
                <w:sz w:val="20"/>
                <w:szCs w:val="20"/>
              </w:rPr>
              <w:t>Mild to moderate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7937C07" w14:textId="77777777" w:rsidR="004B3D5E" w:rsidRPr="003819AC" w:rsidRDefault="004B3D5E" w:rsidP="009A4F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1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vAlign w:val="center"/>
          </w:tcPr>
          <w:p w14:paraId="4009C4E7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39.1)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1D399C6" w14:textId="77777777" w:rsidR="004B3D5E" w:rsidRPr="003819AC" w:rsidRDefault="004B3D5E" w:rsidP="009A4F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DBF2230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hAnsi="Arial" w:cs="Arial"/>
                <w:color w:val="000000"/>
                <w:sz w:val="20"/>
                <w:szCs w:val="20"/>
              </w:rPr>
              <w:t>(36.2)</w:t>
            </w:r>
          </w:p>
        </w:tc>
        <w:tc>
          <w:tcPr>
            <w:tcW w:w="833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88F5C6F" w14:textId="77777777" w:rsidR="004B3D5E" w:rsidRPr="003819AC" w:rsidRDefault="004B3D5E" w:rsidP="009A4F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834" w:type="dxa"/>
            <w:tcBorders>
              <w:left w:val="nil"/>
            </w:tcBorders>
            <w:shd w:val="clear" w:color="auto" w:fill="auto"/>
            <w:vAlign w:val="center"/>
          </w:tcPr>
          <w:p w14:paraId="5ED9F5B9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52.0)</w:t>
            </w:r>
          </w:p>
        </w:tc>
        <w:tc>
          <w:tcPr>
            <w:tcW w:w="768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AB4AD85" w14:textId="77777777" w:rsidR="004B3D5E" w:rsidRPr="003819AC" w:rsidRDefault="004B3D5E" w:rsidP="009A4F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9 </w:t>
            </w:r>
          </w:p>
        </w:tc>
        <w:tc>
          <w:tcPr>
            <w:tcW w:w="768" w:type="dxa"/>
            <w:tcBorders>
              <w:left w:val="nil"/>
            </w:tcBorders>
            <w:shd w:val="clear" w:color="auto" w:fill="auto"/>
            <w:vAlign w:val="center"/>
          </w:tcPr>
          <w:p w14:paraId="3071B610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33.9)</w:t>
            </w:r>
          </w:p>
        </w:tc>
      </w:tr>
      <w:tr w:rsidR="004B3D5E" w:rsidRPr="00963C74" w14:paraId="1920AE5B" w14:textId="77777777" w:rsidTr="009A4F10">
        <w:trPr>
          <w:trHeight w:val="303"/>
        </w:trPr>
        <w:tc>
          <w:tcPr>
            <w:tcW w:w="71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69C04C6" w14:textId="77777777" w:rsidR="004B3D5E" w:rsidRPr="003819AC" w:rsidRDefault="004B3D5E" w:rsidP="009A4F10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2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A7009F4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hAnsi="Arial" w:cs="Arial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73AB062" w14:textId="77777777" w:rsidR="004B3D5E" w:rsidRPr="003819AC" w:rsidRDefault="004B3D5E" w:rsidP="009A4F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vAlign w:val="center"/>
          </w:tcPr>
          <w:p w14:paraId="418D51CE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5.6)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5881A22" w14:textId="77777777" w:rsidR="004B3D5E" w:rsidRPr="003819AC" w:rsidRDefault="004B3D5E" w:rsidP="009A4F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vAlign w:val="center"/>
          </w:tcPr>
          <w:p w14:paraId="315F8370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hAnsi="Arial" w:cs="Arial"/>
                <w:color w:val="000000"/>
                <w:sz w:val="20"/>
                <w:szCs w:val="20"/>
              </w:rPr>
              <w:t>(3.1)</w:t>
            </w:r>
          </w:p>
        </w:tc>
        <w:tc>
          <w:tcPr>
            <w:tcW w:w="833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842278B" w14:textId="77777777" w:rsidR="004B3D5E" w:rsidRPr="003819AC" w:rsidRDefault="004B3D5E" w:rsidP="009A4F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834" w:type="dxa"/>
            <w:tcBorders>
              <w:left w:val="nil"/>
            </w:tcBorders>
            <w:shd w:val="clear" w:color="auto" w:fill="auto"/>
            <w:vAlign w:val="center"/>
          </w:tcPr>
          <w:p w14:paraId="5CF3E0C0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8.0)</w:t>
            </w:r>
          </w:p>
        </w:tc>
        <w:tc>
          <w:tcPr>
            <w:tcW w:w="768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3021D1D" w14:textId="77777777" w:rsidR="004B3D5E" w:rsidRPr="003819AC" w:rsidRDefault="004B3D5E" w:rsidP="009A4F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5 </w:t>
            </w:r>
          </w:p>
        </w:tc>
        <w:tc>
          <w:tcPr>
            <w:tcW w:w="768" w:type="dxa"/>
            <w:tcBorders>
              <w:left w:val="nil"/>
            </w:tcBorders>
            <w:shd w:val="clear" w:color="auto" w:fill="auto"/>
            <w:vAlign w:val="center"/>
          </w:tcPr>
          <w:p w14:paraId="5323A292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8.9)</w:t>
            </w:r>
          </w:p>
        </w:tc>
      </w:tr>
      <w:tr w:rsidR="004B3D5E" w:rsidRPr="00963C74" w14:paraId="0CB7315D" w14:textId="77777777" w:rsidTr="009A4F10">
        <w:trPr>
          <w:trHeight w:val="303"/>
        </w:trPr>
        <w:tc>
          <w:tcPr>
            <w:tcW w:w="11478" w:type="dxa"/>
            <w:gridSpan w:val="12"/>
            <w:shd w:val="clear" w:color="auto" w:fill="auto"/>
            <w:noWrap/>
            <w:vAlign w:val="center"/>
            <w:hideMark/>
          </w:tcPr>
          <w:p w14:paraId="15CDA171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kin or mucosal findings (%)</w:t>
            </w:r>
          </w:p>
        </w:tc>
      </w:tr>
      <w:tr w:rsidR="004B3D5E" w:rsidRPr="00963C74" w14:paraId="6458BE5D" w14:textId="77777777" w:rsidTr="009A4F10">
        <w:trPr>
          <w:trHeight w:val="303"/>
        </w:trPr>
        <w:tc>
          <w:tcPr>
            <w:tcW w:w="71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AED70EF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2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2126AD9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hAnsi="Arial" w:cs="Arial"/>
                <w:color w:val="000000"/>
                <w:sz w:val="20"/>
                <w:szCs w:val="20"/>
              </w:rPr>
              <w:t>Petechiae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799E193" w14:textId="77777777" w:rsidR="004B3D5E" w:rsidRPr="003819AC" w:rsidRDefault="004B3D5E" w:rsidP="009A4F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 </w:t>
            </w:r>
          </w:p>
          <w:p w14:paraId="356F769B" w14:textId="77777777" w:rsidR="004B3D5E" w:rsidRPr="003819AC" w:rsidRDefault="004B3D5E" w:rsidP="009A4F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025E69D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0.4)</w:t>
            </w:r>
          </w:p>
        </w:tc>
        <w:tc>
          <w:tcPr>
            <w:tcW w:w="81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CC165" w14:textId="77777777" w:rsidR="004B3D5E" w:rsidRPr="003819AC" w:rsidRDefault="004B3D5E" w:rsidP="009A4F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vAlign w:val="center"/>
          </w:tcPr>
          <w:p w14:paraId="1964078D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hAnsi="Arial" w:cs="Arial"/>
                <w:color w:val="000000"/>
                <w:sz w:val="20"/>
                <w:szCs w:val="20"/>
              </w:rPr>
              <w:t>(0.8)</w:t>
            </w:r>
          </w:p>
        </w:tc>
        <w:tc>
          <w:tcPr>
            <w:tcW w:w="833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D82671E" w14:textId="77777777" w:rsidR="004B3D5E" w:rsidRPr="003819AC" w:rsidRDefault="004B3D5E" w:rsidP="009A4F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34" w:type="dxa"/>
            <w:tcBorders>
              <w:left w:val="nil"/>
            </w:tcBorders>
            <w:shd w:val="clear" w:color="auto" w:fill="auto"/>
            <w:vAlign w:val="center"/>
          </w:tcPr>
          <w:p w14:paraId="7EBABAE4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0.0)</w:t>
            </w:r>
          </w:p>
        </w:tc>
        <w:tc>
          <w:tcPr>
            <w:tcW w:w="768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CA0CA97" w14:textId="77777777" w:rsidR="004B3D5E" w:rsidRPr="003819AC" w:rsidRDefault="004B3D5E" w:rsidP="009A4F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  <w:tc>
          <w:tcPr>
            <w:tcW w:w="768" w:type="dxa"/>
            <w:tcBorders>
              <w:left w:val="nil"/>
            </w:tcBorders>
            <w:shd w:val="clear" w:color="auto" w:fill="auto"/>
            <w:vAlign w:val="center"/>
          </w:tcPr>
          <w:p w14:paraId="1F88F62C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0.0)</w:t>
            </w:r>
          </w:p>
        </w:tc>
      </w:tr>
      <w:tr w:rsidR="004B3D5E" w:rsidRPr="00963C74" w14:paraId="36645665" w14:textId="77777777" w:rsidTr="009A4F10">
        <w:trPr>
          <w:trHeight w:val="303"/>
        </w:trPr>
        <w:tc>
          <w:tcPr>
            <w:tcW w:w="71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B8BE175" w14:textId="77777777" w:rsidR="004B3D5E" w:rsidRPr="003819AC" w:rsidRDefault="004B3D5E" w:rsidP="009A4F10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2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0552006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hAnsi="Arial" w:cs="Arial"/>
                <w:color w:val="000000"/>
                <w:sz w:val="20"/>
                <w:szCs w:val="20"/>
              </w:rPr>
              <w:t>Erythema or cellulitis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CBA237A" w14:textId="77777777" w:rsidR="004B3D5E" w:rsidRPr="003819AC" w:rsidRDefault="004B3D5E" w:rsidP="009A4F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 </w:t>
            </w:r>
          </w:p>
        </w:tc>
        <w:tc>
          <w:tcPr>
            <w:tcW w:w="81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BEFD9FC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0.4)</w:t>
            </w:r>
          </w:p>
        </w:tc>
        <w:tc>
          <w:tcPr>
            <w:tcW w:w="81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A7887" w14:textId="77777777" w:rsidR="004B3D5E" w:rsidRPr="003819AC" w:rsidRDefault="004B3D5E" w:rsidP="009A4F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vAlign w:val="center"/>
          </w:tcPr>
          <w:p w14:paraId="3A3EC71C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hAnsi="Arial" w:cs="Arial"/>
                <w:color w:val="000000"/>
                <w:sz w:val="20"/>
                <w:szCs w:val="20"/>
              </w:rPr>
              <w:t>(0.0)</w:t>
            </w:r>
          </w:p>
        </w:tc>
        <w:tc>
          <w:tcPr>
            <w:tcW w:w="833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5693E96" w14:textId="77777777" w:rsidR="004B3D5E" w:rsidRPr="003819AC" w:rsidRDefault="004B3D5E" w:rsidP="009A4F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34" w:type="dxa"/>
            <w:tcBorders>
              <w:left w:val="nil"/>
            </w:tcBorders>
            <w:shd w:val="clear" w:color="auto" w:fill="auto"/>
            <w:vAlign w:val="center"/>
          </w:tcPr>
          <w:p w14:paraId="0192C9ED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0.0)</w:t>
            </w:r>
          </w:p>
        </w:tc>
        <w:tc>
          <w:tcPr>
            <w:tcW w:w="768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7593CDF" w14:textId="77777777" w:rsidR="004B3D5E" w:rsidRPr="003819AC" w:rsidRDefault="004B3D5E" w:rsidP="009A4F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 </w:t>
            </w:r>
          </w:p>
        </w:tc>
        <w:tc>
          <w:tcPr>
            <w:tcW w:w="768" w:type="dxa"/>
            <w:tcBorders>
              <w:left w:val="nil"/>
            </w:tcBorders>
            <w:shd w:val="clear" w:color="auto" w:fill="auto"/>
            <w:vAlign w:val="center"/>
          </w:tcPr>
          <w:p w14:paraId="3581248F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1.8)</w:t>
            </w:r>
          </w:p>
        </w:tc>
      </w:tr>
      <w:tr w:rsidR="004B3D5E" w:rsidRPr="00963C74" w14:paraId="2FDBF9A9" w14:textId="77777777" w:rsidTr="009A4F10">
        <w:trPr>
          <w:trHeight w:val="303"/>
        </w:trPr>
        <w:tc>
          <w:tcPr>
            <w:tcW w:w="71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2532F5E" w14:textId="77777777" w:rsidR="004B3D5E" w:rsidRPr="003819AC" w:rsidRDefault="004B3D5E" w:rsidP="009A4F10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2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C4CF85A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hAnsi="Arial" w:cs="Arial"/>
                <w:color w:val="000000"/>
                <w:sz w:val="20"/>
                <w:szCs w:val="20"/>
              </w:rPr>
              <w:t>Sclerema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FE047F1" w14:textId="77777777" w:rsidR="004B3D5E" w:rsidRPr="003819AC" w:rsidRDefault="004B3D5E" w:rsidP="009A4F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0 </w:t>
            </w:r>
          </w:p>
          <w:p w14:paraId="5A34F20B" w14:textId="77777777" w:rsidR="004B3D5E" w:rsidRPr="003819AC" w:rsidRDefault="004B3D5E" w:rsidP="009A4F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C3675D3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4.3)</w:t>
            </w:r>
          </w:p>
        </w:tc>
        <w:tc>
          <w:tcPr>
            <w:tcW w:w="81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2F3BA" w14:textId="77777777" w:rsidR="004B3D5E" w:rsidRPr="003819AC" w:rsidRDefault="004B3D5E" w:rsidP="009A4F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vAlign w:val="center"/>
          </w:tcPr>
          <w:p w14:paraId="595CD267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hAnsi="Arial" w:cs="Arial"/>
                <w:color w:val="000000"/>
                <w:sz w:val="20"/>
                <w:szCs w:val="20"/>
              </w:rPr>
              <w:t>(2.4)</w:t>
            </w:r>
          </w:p>
        </w:tc>
        <w:tc>
          <w:tcPr>
            <w:tcW w:w="833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9009D39" w14:textId="77777777" w:rsidR="004B3D5E" w:rsidRPr="003819AC" w:rsidRDefault="004B3D5E" w:rsidP="009A4F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34" w:type="dxa"/>
            <w:tcBorders>
              <w:left w:val="nil"/>
            </w:tcBorders>
            <w:shd w:val="clear" w:color="auto" w:fill="auto"/>
            <w:vAlign w:val="center"/>
          </w:tcPr>
          <w:p w14:paraId="079C6B74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2.0)</w:t>
            </w:r>
          </w:p>
        </w:tc>
        <w:tc>
          <w:tcPr>
            <w:tcW w:w="768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6D2E928" w14:textId="77777777" w:rsidR="004B3D5E" w:rsidRPr="003819AC" w:rsidRDefault="004B3D5E" w:rsidP="009A4F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6 </w:t>
            </w:r>
          </w:p>
        </w:tc>
        <w:tc>
          <w:tcPr>
            <w:tcW w:w="768" w:type="dxa"/>
            <w:tcBorders>
              <w:left w:val="nil"/>
            </w:tcBorders>
            <w:shd w:val="clear" w:color="auto" w:fill="auto"/>
            <w:vAlign w:val="center"/>
          </w:tcPr>
          <w:p w14:paraId="344756DC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10.7)</w:t>
            </w:r>
          </w:p>
        </w:tc>
      </w:tr>
      <w:tr w:rsidR="004B3D5E" w:rsidRPr="00963C74" w14:paraId="22BBEEF1" w14:textId="77777777" w:rsidTr="009A4F10">
        <w:trPr>
          <w:trHeight w:val="303"/>
        </w:trPr>
        <w:tc>
          <w:tcPr>
            <w:tcW w:w="71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50583AA" w14:textId="77777777" w:rsidR="004B3D5E" w:rsidRPr="003819AC" w:rsidRDefault="004B3D5E" w:rsidP="009A4F10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2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F98DE3B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6927699" w14:textId="77777777" w:rsidR="004B3D5E" w:rsidRPr="003819AC" w:rsidRDefault="004B3D5E" w:rsidP="009A4F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0 </w:t>
            </w:r>
          </w:p>
        </w:tc>
        <w:tc>
          <w:tcPr>
            <w:tcW w:w="81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BDC740B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8.6)</w:t>
            </w:r>
          </w:p>
        </w:tc>
        <w:tc>
          <w:tcPr>
            <w:tcW w:w="81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CA723" w14:textId="77777777" w:rsidR="004B3D5E" w:rsidRPr="003819AC" w:rsidRDefault="004B3D5E" w:rsidP="009A4F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vAlign w:val="center"/>
          </w:tcPr>
          <w:p w14:paraId="648494B9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hAnsi="Arial" w:cs="Arial"/>
                <w:color w:val="000000"/>
                <w:sz w:val="20"/>
                <w:szCs w:val="20"/>
              </w:rPr>
              <w:t>(7.9)</w:t>
            </w:r>
          </w:p>
        </w:tc>
        <w:tc>
          <w:tcPr>
            <w:tcW w:w="833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D4A6116" w14:textId="77777777" w:rsidR="004B3D5E" w:rsidRPr="003819AC" w:rsidRDefault="004B3D5E" w:rsidP="009A4F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34" w:type="dxa"/>
            <w:tcBorders>
              <w:left w:val="nil"/>
            </w:tcBorders>
            <w:shd w:val="clear" w:color="auto" w:fill="auto"/>
            <w:vAlign w:val="center"/>
          </w:tcPr>
          <w:p w14:paraId="397B67B4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4.0)</w:t>
            </w:r>
          </w:p>
        </w:tc>
        <w:tc>
          <w:tcPr>
            <w:tcW w:w="768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E462EA5" w14:textId="77777777" w:rsidR="004B3D5E" w:rsidRPr="003819AC" w:rsidRDefault="004B3D5E" w:rsidP="009A4F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8 </w:t>
            </w:r>
          </w:p>
        </w:tc>
        <w:tc>
          <w:tcPr>
            <w:tcW w:w="768" w:type="dxa"/>
            <w:tcBorders>
              <w:left w:val="nil"/>
            </w:tcBorders>
            <w:shd w:val="clear" w:color="auto" w:fill="auto"/>
            <w:vAlign w:val="center"/>
          </w:tcPr>
          <w:p w14:paraId="75784A01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14.3)</w:t>
            </w:r>
          </w:p>
        </w:tc>
      </w:tr>
      <w:tr w:rsidR="004B3D5E" w:rsidRPr="00963C74" w14:paraId="54EABCFC" w14:textId="77777777" w:rsidTr="009A4F10">
        <w:trPr>
          <w:trHeight w:val="303"/>
        </w:trPr>
        <w:tc>
          <w:tcPr>
            <w:tcW w:w="11478" w:type="dxa"/>
            <w:gridSpan w:val="12"/>
            <w:shd w:val="clear" w:color="auto" w:fill="auto"/>
            <w:noWrap/>
            <w:vAlign w:val="center"/>
            <w:hideMark/>
          </w:tcPr>
          <w:p w14:paraId="1ECA60A8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lertness (%)</w:t>
            </w:r>
          </w:p>
        </w:tc>
      </w:tr>
      <w:tr w:rsidR="004B3D5E" w:rsidRPr="00963C74" w14:paraId="1F607E3B" w14:textId="77777777" w:rsidTr="009A4F10">
        <w:trPr>
          <w:trHeight w:val="303"/>
        </w:trPr>
        <w:tc>
          <w:tcPr>
            <w:tcW w:w="715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4C60F2FA" w14:textId="77777777" w:rsidR="004B3D5E" w:rsidRPr="003819AC" w:rsidRDefault="004B3D5E" w:rsidP="009A4F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2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E563C15" w14:textId="77777777" w:rsidR="004B3D5E" w:rsidRPr="003819AC" w:rsidRDefault="004B3D5E" w:rsidP="009A4F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9AC">
              <w:rPr>
                <w:rFonts w:ascii="Arial" w:hAnsi="Arial" w:cs="Arial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0D4BD49D" w14:textId="77777777" w:rsidR="004B3D5E" w:rsidRPr="003819AC" w:rsidRDefault="004B3D5E" w:rsidP="009A4F1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7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vAlign w:val="center"/>
          </w:tcPr>
          <w:p w14:paraId="31283C7D" w14:textId="77777777" w:rsidR="004B3D5E" w:rsidRPr="003819AC" w:rsidRDefault="004B3D5E" w:rsidP="009A4F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41.6)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6FA55CC0" w14:textId="77777777" w:rsidR="004B3D5E" w:rsidRPr="003819AC" w:rsidRDefault="004B3D5E" w:rsidP="009A4F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vAlign w:val="center"/>
          </w:tcPr>
          <w:p w14:paraId="35E42DAF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hAnsi="Arial" w:cs="Arial"/>
                <w:color w:val="000000"/>
                <w:sz w:val="20"/>
                <w:szCs w:val="20"/>
              </w:rPr>
              <w:t>(48.0)</w:t>
            </w:r>
          </w:p>
        </w:tc>
        <w:tc>
          <w:tcPr>
            <w:tcW w:w="833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</w:tcPr>
          <w:p w14:paraId="0DB956B0" w14:textId="77777777" w:rsidR="004B3D5E" w:rsidRPr="003819AC" w:rsidRDefault="004B3D5E" w:rsidP="009A4F1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834" w:type="dxa"/>
            <w:tcBorders>
              <w:left w:val="nil"/>
            </w:tcBorders>
            <w:shd w:val="clear" w:color="auto" w:fill="auto"/>
            <w:vAlign w:val="center"/>
          </w:tcPr>
          <w:p w14:paraId="1A3F55B0" w14:textId="77777777" w:rsidR="004B3D5E" w:rsidRPr="003819AC" w:rsidRDefault="004B3D5E" w:rsidP="009A4F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9AC">
              <w:rPr>
                <w:rFonts w:ascii="Arial" w:hAnsi="Arial" w:cs="Arial"/>
                <w:color w:val="000000"/>
                <w:sz w:val="20"/>
                <w:szCs w:val="20"/>
              </w:rPr>
              <w:t>(44.0)</w:t>
            </w:r>
          </w:p>
        </w:tc>
        <w:tc>
          <w:tcPr>
            <w:tcW w:w="768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</w:tcPr>
          <w:p w14:paraId="0AC6F9D0" w14:textId="77777777" w:rsidR="004B3D5E" w:rsidRPr="003819AC" w:rsidRDefault="004B3D5E" w:rsidP="009A4F1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4 </w:t>
            </w:r>
          </w:p>
        </w:tc>
        <w:tc>
          <w:tcPr>
            <w:tcW w:w="768" w:type="dxa"/>
            <w:tcBorders>
              <w:left w:val="nil"/>
            </w:tcBorders>
            <w:shd w:val="clear" w:color="auto" w:fill="auto"/>
            <w:vAlign w:val="center"/>
          </w:tcPr>
          <w:p w14:paraId="0E6A4EDF" w14:textId="77777777" w:rsidR="004B3D5E" w:rsidRPr="003819AC" w:rsidRDefault="004B3D5E" w:rsidP="009A4F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25.0)</w:t>
            </w:r>
          </w:p>
        </w:tc>
      </w:tr>
      <w:tr w:rsidR="004B3D5E" w:rsidRPr="00963C74" w14:paraId="25D7C308" w14:textId="77777777" w:rsidTr="009A4F10">
        <w:trPr>
          <w:trHeight w:val="303"/>
        </w:trPr>
        <w:tc>
          <w:tcPr>
            <w:tcW w:w="71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3D76045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2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89511CF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hAnsi="Arial" w:cs="Arial"/>
                <w:color w:val="000000"/>
                <w:sz w:val="20"/>
                <w:szCs w:val="20"/>
              </w:rPr>
              <w:t>Irritable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9D8E466" w14:textId="77777777" w:rsidR="004B3D5E" w:rsidRPr="003819AC" w:rsidRDefault="004B3D5E" w:rsidP="009A4F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vAlign w:val="center"/>
          </w:tcPr>
          <w:p w14:paraId="70BF11B7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11.6)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D179290" w14:textId="77777777" w:rsidR="004B3D5E" w:rsidRPr="003819AC" w:rsidRDefault="004B3D5E" w:rsidP="009A4F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vAlign w:val="center"/>
          </w:tcPr>
          <w:p w14:paraId="3C5E8C88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hAnsi="Arial" w:cs="Arial"/>
                <w:color w:val="000000"/>
                <w:sz w:val="20"/>
                <w:szCs w:val="20"/>
              </w:rPr>
              <w:t>(9.4)</w:t>
            </w:r>
          </w:p>
        </w:tc>
        <w:tc>
          <w:tcPr>
            <w:tcW w:w="833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2421EBE" w14:textId="77777777" w:rsidR="004B3D5E" w:rsidRPr="003819AC" w:rsidRDefault="004B3D5E" w:rsidP="009A4F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834" w:type="dxa"/>
            <w:tcBorders>
              <w:left w:val="nil"/>
            </w:tcBorders>
            <w:shd w:val="clear" w:color="auto" w:fill="auto"/>
            <w:vAlign w:val="center"/>
          </w:tcPr>
          <w:p w14:paraId="0DA210A1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10.0)</w:t>
            </w:r>
          </w:p>
        </w:tc>
        <w:tc>
          <w:tcPr>
            <w:tcW w:w="768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D64AD68" w14:textId="77777777" w:rsidR="004B3D5E" w:rsidRPr="003819AC" w:rsidRDefault="004B3D5E" w:rsidP="009A4F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0 </w:t>
            </w:r>
          </w:p>
        </w:tc>
        <w:tc>
          <w:tcPr>
            <w:tcW w:w="768" w:type="dxa"/>
            <w:tcBorders>
              <w:left w:val="nil"/>
            </w:tcBorders>
            <w:shd w:val="clear" w:color="auto" w:fill="auto"/>
            <w:vAlign w:val="center"/>
          </w:tcPr>
          <w:p w14:paraId="3A5D3C1C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17.9)</w:t>
            </w:r>
          </w:p>
        </w:tc>
      </w:tr>
      <w:tr w:rsidR="004B3D5E" w:rsidRPr="00963C74" w14:paraId="6AD6935E" w14:textId="77777777" w:rsidTr="009A4F10">
        <w:trPr>
          <w:trHeight w:val="303"/>
        </w:trPr>
        <w:tc>
          <w:tcPr>
            <w:tcW w:w="71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161E0F9" w14:textId="77777777" w:rsidR="004B3D5E" w:rsidRPr="003819AC" w:rsidRDefault="004B3D5E" w:rsidP="009A4F10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2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3008CD9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hAnsi="Arial" w:cs="Arial"/>
                <w:color w:val="000000"/>
                <w:sz w:val="20"/>
                <w:szCs w:val="20"/>
              </w:rPr>
              <w:t>Lethargic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72812E2" w14:textId="77777777" w:rsidR="004B3D5E" w:rsidRPr="003819AC" w:rsidRDefault="004B3D5E" w:rsidP="009A4F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9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vAlign w:val="center"/>
          </w:tcPr>
          <w:p w14:paraId="67694ED4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46.8)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E020CFB" w14:textId="77777777" w:rsidR="004B3D5E" w:rsidRPr="003819AC" w:rsidRDefault="004B3D5E" w:rsidP="009A4F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vAlign w:val="center"/>
          </w:tcPr>
          <w:p w14:paraId="3FB8DD96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hAnsi="Arial" w:cs="Arial"/>
                <w:color w:val="000000"/>
                <w:sz w:val="20"/>
                <w:szCs w:val="20"/>
              </w:rPr>
              <w:t>(42.5)</w:t>
            </w:r>
          </w:p>
        </w:tc>
        <w:tc>
          <w:tcPr>
            <w:tcW w:w="833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219AC9E" w14:textId="77777777" w:rsidR="004B3D5E" w:rsidRPr="003819AC" w:rsidRDefault="004B3D5E" w:rsidP="009A4F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834" w:type="dxa"/>
            <w:tcBorders>
              <w:left w:val="nil"/>
            </w:tcBorders>
            <w:shd w:val="clear" w:color="auto" w:fill="auto"/>
            <w:vAlign w:val="center"/>
          </w:tcPr>
          <w:p w14:paraId="1DFFFD2C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46.0)</w:t>
            </w:r>
          </w:p>
        </w:tc>
        <w:tc>
          <w:tcPr>
            <w:tcW w:w="768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0A03750" w14:textId="77777777" w:rsidR="004B3D5E" w:rsidRPr="003819AC" w:rsidRDefault="004B3D5E" w:rsidP="009A4F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32 </w:t>
            </w:r>
          </w:p>
        </w:tc>
        <w:tc>
          <w:tcPr>
            <w:tcW w:w="768" w:type="dxa"/>
            <w:tcBorders>
              <w:left w:val="nil"/>
            </w:tcBorders>
            <w:shd w:val="clear" w:color="auto" w:fill="auto"/>
            <w:vAlign w:val="center"/>
          </w:tcPr>
          <w:p w14:paraId="1D769FA1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57.1)</w:t>
            </w:r>
          </w:p>
        </w:tc>
      </w:tr>
      <w:tr w:rsidR="004B3D5E" w:rsidRPr="00963C74" w14:paraId="067488BB" w14:textId="77777777" w:rsidTr="009A4F10">
        <w:trPr>
          <w:trHeight w:val="303"/>
        </w:trPr>
        <w:tc>
          <w:tcPr>
            <w:tcW w:w="5035" w:type="dxa"/>
            <w:gridSpan w:val="2"/>
            <w:shd w:val="clear" w:color="auto" w:fill="auto"/>
            <w:noWrap/>
            <w:vAlign w:val="center"/>
          </w:tcPr>
          <w:p w14:paraId="44E0651D" w14:textId="77777777" w:rsidR="004B3D5E" w:rsidRPr="003819AC" w:rsidRDefault="004B3D5E" w:rsidP="009A4F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9AC">
              <w:rPr>
                <w:rFonts w:ascii="Arial" w:hAnsi="Arial" w:cs="Arial"/>
                <w:sz w:val="20"/>
                <w:szCs w:val="20"/>
              </w:rPr>
              <w:t>Birth asphyxia (%)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6F93D13D" w14:textId="77777777" w:rsidR="004B3D5E" w:rsidRPr="003819AC" w:rsidRDefault="004B3D5E" w:rsidP="009A4F1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9AC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vAlign w:val="center"/>
          </w:tcPr>
          <w:p w14:paraId="14CF0AD9" w14:textId="77777777" w:rsidR="004B3D5E" w:rsidRPr="003819AC" w:rsidRDefault="004B3D5E" w:rsidP="009A4F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9AC">
              <w:rPr>
                <w:rFonts w:ascii="Arial" w:hAnsi="Arial" w:cs="Arial"/>
                <w:color w:val="000000"/>
                <w:sz w:val="20"/>
                <w:szCs w:val="20"/>
              </w:rPr>
              <w:t>(20.6)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65DFD9B5" w14:textId="77777777" w:rsidR="004B3D5E" w:rsidRPr="003819AC" w:rsidRDefault="004B3D5E" w:rsidP="009A4F1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9AC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vAlign w:val="center"/>
          </w:tcPr>
          <w:p w14:paraId="57AFDB68" w14:textId="77777777" w:rsidR="004B3D5E" w:rsidRPr="003819AC" w:rsidRDefault="004B3D5E" w:rsidP="009A4F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9AC">
              <w:rPr>
                <w:rFonts w:ascii="Arial" w:hAnsi="Arial" w:cs="Arial"/>
                <w:color w:val="000000"/>
                <w:sz w:val="20"/>
                <w:szCs w:val="20"/>
              </w:rPr>
              <w:t>(17.3)</w:t>
            </w:r>
          </w:p>
        </w:tc>
        <w:tc>
          <w:tcPr>
            <w:tcW w:w="833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</w:tcPr>
          <w:p w14:paraId="1080F8C7" w14:textId="77777777" w:rsidR="004B3D5E" w:rsidRPr="003819AC" w:rsidRDefault="004B3D5E" w:rsidP="009A4F1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9AC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34" w:type="dxa"/>
            <w:tcBorders>
              <w:left w:val="nil"/>
            </w:tcBorders>
            <w:shd w:val="clear" w:color="auto" w:fill="auto"/>
            <w:vAlign w:val="center"/>
          </w:tcPr>
          <w:p w14:paraId="3ED4B585" w14:textId="77777777" w:rsidR="004B3D5E" w:rsidRPr="003819AC" w:rsidRDefault="004B3D5E" w:rsidP="009A4F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9AC">
              <w:rPr>
                <w:rFonts w:ascii="Arial" w:hAnsi="Arial" w:cs="Arial"/>
                <w:color w:val="000000"/>
                <w:sz w:val="20"/>
                <w:szCs w:val="20"/>
              </w:rPr>
              <w:t>(34.0)</w:t>
            </w:r>
          </w:p>
        </w:tc>
        <w:tc>
          <w:tcPr>
            <w:tcW w:w="768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</w:tcPr>
          <w:p w14:paraId="0144973F" w14:textId="77777777" w:rsidR="004B3D5E" w:rsidRPr="003819AC" w:rsidRDefault="004B3D5E" w:rsidP="009A4F1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9AC">
              <w:rPr>
                <w:rFonts w:ascii="Arial" w:hAnsi="Arial" w:cs="Arial"/>
                <w:color w:val="000000"/>
                <w:sz w:val="20"/>
                <w:szCs w:val="20"/>
              </w:rPr>
              <w:t xml:space="preserve">9 </w:t>
            </w:r>
          </w:p>
        </w:tc>
        <w:tc>
          <w:tcPr>
            <w:tcW w:w="768" w:type="dxa"/>
            <w:tcBorders>
              <w:left w:val="nil"/>
            </w:tcBorders>
            <w:shd w:val="clear" w:color="auto" w:fill="auto"/>
            <w:vAlign w:val="center"/>
          </w:tcPr>
          <w:p w14:paraId="3F6AFCE4" w14:textId="77777777" w:rsidR="004B3D5E" w:rsidRPr="003819AC" w:rsidRDefault="004B3D5E" w:rsidP="009A4F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9AC">
              <w:rPr>
                <w:rFonts w:ascii="Arial" w:hAnsi="Arial" w:cs="Arial"/>
                <w:color w:val="000000"/>
                <w:sz w:val="20"/>
                <w:szCs w:val="20"/>
              </w:rPr>
              <w:t>(16.1)</w:t>
            </w:r>
          </w:p>
        </w:tc>
      </w:tr>
      <w:tr w:rsidR="004B3D5E" w:rsidRPr="00963C74" w14:paraId="0408236F" w14:textId="77777777" w:rsidTr="009A4F10">
        <w:trPr>
          <w:trHeight w:val="303"/>
        </w:trPr>
        <w:tc>
          <w:tcPr>
            <w:tcW w:w="5035" w:type="dxa"/>
            <w:gridSpan w:val="2"/>
            <w:shd w:val="clear" w:color="auto" w:fill="auto"/>
            <w:noWrap/>
            <w:vAlign w:val="center"/>
            <w:hideMark/>
          </w:tcPr>
          <w:p w14:paraId="3FAE1AF7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ifficulty or refusal to suckle (%)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54D55F1" w14:textId="77777777" w:rsidR="004B3D5E" w:rsidRPr="003819AC" w:rsidRDefault="004B3D5E" w:rsidP="009A4F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vAlign w:val="center"/>
          </w:tcPr>
          <w:p w14:paraId="52E6BAB8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41.6)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895F936" w14:textId="77777777" w:rsidR="004B3D5E" w:rsidRPr="003819AC" w:rsidRDefault="004B3D5E" w:rsidP="009A4F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vAlign w:val="center"/>
          </w:tcPr>
          <w:p w14:paraId="2C867AB0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hAnsi="Arial" w:cs="Arial"/>
                <w:color w:val="000000"/>
                <w:sz w:val="20"/>
                <w:szCs w:val="20"/>
              </w:rPr>
              <w:t>(40.9)</w:t>
            </w:r>
          </w:p>
        </w:tc>
        <w:tc>
          <w:tcPr>
            <w:tcW w:w="833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E1D8555" w14:textId="77777777" w:rsidR="004B3D5E" w:rsidRPr="003819AC" w:rsidRDefault="004B3D5E" w:rsidP="009A4F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34" w:type="dxa"/>
            <w:tcBorders>
              <w:left w:val="nil"/>
            </w:tcBorders>
            <w:shd w:val="clear" w:color="auto" w:fill="auto"/>
            <w:vAlign w:val="center"/>
          </w:tcPr>
          <w:p w14:paraId="0D90EE17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38.0)</w:t>
            </w:r>
          </w:p>
        </w:tc>
        <w:tc>
          <w:tcPr>
            <w:tcW w:w="768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C0AA487" w14:textId="77777777" w:rsidR="004B3D5E" w:rsidRPr="003819AC" w:rsidRDefault="004B3D5E" w:rsidP="009A4F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68" w:type="dxa"/>
            <w:tcBorders>
              <w:left w:val="nil"/>
            </w:tcBorders>
            <w:shd w:val="clear" w:color="auto" w:fill="auto"/>
            <w:vAlign w:val="center"/>
          </w:tcPr>
          <w:p w14:paraId="0F567D0D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46.4)</w:t>
            </w:r>
          </w:p>
        </w:tc>
      </w:tr>
      <w:tr w:rsidR="004B3D5E" w:rsidRPr="00963C74" w14:paraId="7DCECF69" w14:textId="77777777" w:rsidTr="009A4F10">
        <w:trPr>
          <w:trHeight w:val="303"/>
        </w:trPr>
        <w:tc>
          <w:tcPr>
            <w:tcW w:w="5035" w:type="dxa"/>
            <w:gridSpan w:val="2"/>
            <w:shd w:val="clear" w:color="auto" w:fill="auto"/>
            <w:noWrap/>
            <w:vAlign w:val="center"/>
            <w:hideMark/>
          </w:tcPr>
          <w:p w14:paraId="47440648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rowsiness, slow reaction time, hypotonia, coma (%)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7B1D166" w14:textId="77777777" w:rsidR="004B3D5E" w:rsidRPr="003819AC" w:rsidRDefault="004B3D5E" w:rsidP="009A4F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BBAF659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38.6)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E8961F6" w14:textId="77777777" w:rsidR="004B3D5E" w:rsidRPr="003819AC" w:rsidRDefault="004B3D5E" w:rsidP="009A4F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vAlign w:val="center"/>
          </w:tcPr>
          <w:p w14:paraId="27800BF6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31.5)</w:t>
            </w:r>
          </w:p>
        </w:tc>
        <w:tc>
          <w:tcPr>
            <w:tcW w:w="833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6579DED" w14:textId="77777777" w:rsidR="004B3D5E" w:rsidRPr="003819AC" w:rsidRDefault="004B3D5E" w:rsidP="009A4F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34" w:type="dxa"/>
            <w:tcBorders>
              <w:left w:val="nil"/>
            </w:tcBorders>
            <w:shd w:val="clear" w:color="auto" w:fill="auto"/>
            <w:vAlign w:val="center"/>
          </w:tcPr>
          <w:p w14:paraId="1A528AD4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40.0)</w:t>
            </w:r>
          </w:p>
        </w:tc>
        <w:tc>
          <w:tcPr>
            <w:tcW w:w="768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BA4B8E9" w14:textId="77777777" w:rsidR="004B3D5E" w:rsidRPr="003819AC" w:rsidRDefault="004B3D5E" w:rsidP="009A4F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68" w:type="dxa"/>
            <w:tcBorders>
              <w:left w:val="nil"/>
            </w:tcBorders>
            <w:shd w:val="clear" w:color="auto" w:fill="auto"/>
            <w:vAlign w:val="center"/>
          </w:tcPr>
          <w:p w14:paraId="2956B0F1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53.6)</w:t>
            </w:r>
          </w:p>
        </w:tc>
      </w:tr>
      <w:tr w:rsidR="004B3D5E" w:rsidRPr="00963C74" w14:paraId="45772AAC" w14:textId="77777777" w:rsidTr="009A4F10">
        <w:trPr>
          <w:trHeight w:val="303"/>
        </w:trPr>
        <w:tc>
          <w:tcPr>
            <w:tcW w:w="5035" w:type="dxa"/>
            <w:gridSpan w:val="2"/>
            <w:shd w:val="clear" w:color="auto" w:fill="auto"/>
            <w:noWrap/>
            <w:vAlign w:val="center"/>
            <w:hideMark/>
          </w:tcPr>
          <w:p w14:paraId="01F7E263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ulging fontanelle</w:t>
            </w:r>
            <w:r w:rsidRPr="003819AC">
              <w:rPr>
                <w:rFonts w:ascii="Arial" w:hAnsi="Arial" w:cs="Arial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DB4B161" w14:textId="77777777" w:rsidR="004B3D5E" w:rsidRPr="003819AC" w:rsidRDefault="004B3D5E" w:rsidP="009A4F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  <w:p w14:paraId="38059FAC" w14:textId="77777777" w:rsidR="004B3D5E" w:rsidRPr="003819AC" w:rsidRDefault="004B3D5E" w:rsidP="009A4F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vAlign w:val="center"/>
          </w:tcPr>
          <w:p w14:paraId="4ACB5443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1.7)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56C72D1" w14:textId="77777777" w:rsidR="004B3D5E" w:rsidRPr="003819AC" w:rsidRDefault="004B3D5E" w:rsidP="009A4F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vAlign w:val="center"/>
          </w:tcPr>
          <w:p w14:paraId="5C7DAC04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hAnsi="Arial" w:cs="Arial"/>
                <w:color w:val="000000"/>
                <w:sz w:val="20"/>
                <w:szCs w:val="20"/>
              </w:rPr>
              <w:t>(1.6)</w:t>
            </w:r>
          </w:p>
        </w:tc>
        <w:tc>
          <w:tcPr>
            <w:tcW w:w="833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C3D0B77" w14:textId="77777777" w:rsidR="004B3D5E" w:rsidRPr="003819AC" w:rsidRDefault="004B3D5E" w:rsidP="009A4F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34" w:type="dxa"/>
            <w:tcBorders>
              <w:left w:val="nil"/>
            </w:tcBorders>
            <w:shd w:val="clear" w:color="auto" w:fill="auto"/>
            <w:vAlign w:val="center"/>
          </w:tcPr>
          <w:p w14:paraId="2CEDB14B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2.0)</w:t>
            </w:r>
          </w:p>
        </w:tc>
        <w:tc>
          <w:tcPr>
            <w:tcW w:w="768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5B754A7" w14:textId="77777777" w:rsidR="004B3D5E" w:rsidRPr="003819AC" w:rsidRDefault="004B3D5E" w:rsidP="009A4F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 </w:t>
            </w:r>
          </w:p>
        </w:tc>
        <w:tc>
          <w:tcPr>
            <w:tcW w:w="768" w:type="dxa"/>
            <w:tcBorders>
              <w:left w:val="nil"/>
            </w:tcBorders>
            <w:shd w:val="clear" w:color="auto" w:fill="auto"/>
            <w:vAlign w:val="center"/>
          </w:tcPr>
          <w:p w14:paraId="55374C4E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1.8)</w:t>
            </w:r>
          </w:p>
        </w:tc>
      </w:tr>
      <w:tr w:rsidR="004B3D5E" w:rsidRPr="00963C74" w14:paraId="2C5DEDE4" w14:textId="77777777" w:rsidTr="009A4F10">
        <w:trPr>
          <w:trHeight w:val="303"/>
        </w:trPr>
        <w:tc>
          <w:tcPr>
            <w:tcW w:w="5035" w:type="dxa"/>
            <w:gridSpan w:val="2"/>
            <w:shd w:val="clear" w:color="auto" w:fill="auto"/>
            <w:noWrap/>
            <w:vAlign w:val="center"/>
            <w:hideMark/>
          </w:tcPr>
          <w:p w14:paraId="07ACD644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nvulsions (%)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CA490A6" w14:textId="77777777" w:rsidR="004B3D5E" w:rsidRPr="003819AC" w:rsidRDefault="004B3D5E" w:rsidP="009A4F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  <w:p w14:paraId="204DEEA6" w14:textId="77777777" w:rsidR="004B3D5E" w:rsidRPr="003819AC" w:rsidRDefault="004B3D5E" w:rsidP="009A4F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vAlign w:val="center"/>
          </w:tcPr>
          <w:p w14:paraId="68C90E93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9.4)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441070E" w14:textId="77777777" w:rsidR="004B3D5E" w:rsidRPr="003819AC" w:rsidRDefault="004B3D5E" w:rsidP="009A4F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vAlign w:val="center"/>
          </w:tcPr>
          <w:p w14:paraId="4DB85BE8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hAnsi="Arial" w:cs="Arial"/>
                <w:color w:val="000000"/>
                <w:sz w:val="20"/>
                <w:szCs w:val="20"/>
              </w:rPr>
              <w:t>(8.7)</w:t>
            </w:r>
          </w:p>
        </w:tc>
        <w:tc>
          <w:tcPr>
            <w:tcW w:w="833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4AAB97C" w14:textId="77777777" w:rsidR="004B3D5E" w:rsidRPr="003819AC" w:rsidRDefault="004B3D5E" w:rsidP="009A4F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834" w:type="dxa"/>
            <w:tcBorders>
              <w:left w:val="nil"/>
            </w:tcBorders>
            <w:shd w:val="clear" w:color="auto" w:fill="auto"/>
            <w:vAlign w:val="center"/>
          </w:tcPr>
          <w:p w14:paraId="149A9A99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14.0)</w:t>
            </w:r>
          </w:p>
        </w:tc>
        <w:tc>
          <w:tcPr>
            <w:tcW w:w="768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A299D2D" w14:textId="77777777" w:rsidR="004B3D5E" w:rsidRPr="003819AC" w:rsidRDefault="004B3D5E" w:rsidP="009A4F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4 </w:t>
            </w:r>
          </w:p>
        </w:tc>
        <w:tc>
          <w:tcPr>
            <w:tcW w:w="768" w:type="dxa"/>
            <w:tcBorders>
              <w:left w:val="nil"/>
            </w:tcBorders>
            <w:shd w:val="clear" w:color="auto" w:fill="auto"/>
            <w:vAlign w:val="center"/>
          </w:tcPr>
          <w:p w14:paraId="797F86A9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7.1)</w:t>
            </w:r>
          </w:p>
        </w:tc>
      </w:tr>
      <w:tr w:rsidR="004B3D5E" w:rsidRPr="00963C74" w14:paraId="51E27D21" w14:textId="77777777" w:rsidTr="009A4F10">
        <w:trPr>
          <w:trHeight w:val="303"/>
        </w:trPr>
        <w:tc>
          <w:tcPr>
            <w:tcW w:w="5035" w:type="dxa"/>
            <w:gridSpan w:val="2"/>
            <w:shd w:val="clear" w:color="auto" w:fill="auto"/>
            <w:noWrap/>
            <w:vAlign w:val="center"/>
            <w:hideMark/>
          </w:tcPr>
          <w:p w14:paraId="2A7C1E45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dness around the umbilical cord (%)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6A1F9C1" w14:textId="77777777" w:rsidR="004B3D5E" w:rsidRPr="003819AC" w:rsidRDefault="004B3D5E" w:rsidP="009A4F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vAlign w:val="center"/>
          </w:tcPr>
          <w:p w14:paraId="3EF76643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1.3)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41AE9A3" w14:textId="77777777" w:rsidR="004B3D5E" w:rsidRPr="003819AC" w:rsidRDefault="004B3D5E" w:rsidP="009A4F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vAlign w:val="center"/>
          </w:tcPr>
          <w:p w14:paraId="0781EF21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hAnsi="Arial" w:cs="Arial"/>
                <w:color w:val="000000"/>
                <w:sz w:val="20"/>
                <w:szCs w:val="20"/>
              </w:rPr>
              <w:t>(2.4)</w:t>
            </w:r>
          </w:p>
        </w:tc>
        <w:tc>
          <w:tcPr>
            <w:tcW w:w="833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EBF8175" w14:textId="77777777" w:rsidR="004B3D5E" w:rsidRPr="003819AC" w:rsidRDefault="004B3D5E" w:rsidP="009A4F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34" w:type="dxa"/>
            <w:tcBorders>
              <w:left w:val="nil"/>
            </w:tcBorders>
            <w:shd w:val="clear" w:color="auto" w:fill="auto"/>
            <w:vAlign w:val="center"/>
          </w:tcPr>
          <w:p w14:paraId="33D62F62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0.0)</w:t>
            </w:r>
          </w:p>
        </w:tc>
        <w:tc>
          <w:tcPr>
            <w:tcW w:w="768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AE4A030" w14:textId="77777777" w:rsidR="004B3D5E" w:rsidRPr="003819AC" w:rsidRDefault="004B3D5E" w:rsidP="009A4F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  <w:tc>
          <w:tcPr>
            <w:tcW w:w="768" w:type="dxa"/>
            <w:tcBorders>
              <w:left w:val="nil"/>
            </w:tcBorders>
            <w:shd w:val="clear" w:color="auto" w:fill="auto"/>
            <w:vAlign w:val="center"/>
          </w:tcPr>
          <w:p w14:paraId="6FE22641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0.0)</w:t>
            </w:r>
          </w:p>
        </w:tc>
      </w:tr>
      <w:tr w:rsidR="004B3D5E" w:rsidRPr="00963C74" w14:paraId="0B0AE296" w14:textId="77777777" w:rsidTr="009A4F10">
        <w:trPr>
          <w:trHeight w:val="303"/>
        </w:trPr>
        <w:tc>
          <w:tcPr>
            <w:tcW w:w="5035" w:type="dxa"/>
            <w:gridSpan w:val="2"/>
            <w:shd w:val="clear" w:color="auto" w:fill="auto"/>
            <w:noWrap/>
            <w:vAlign w:val="center"/>
            <w:hideMark/>
          </w:tcPr>
          <w:p w14:paraId="78E73C04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spiratory rate &gt; 60</w:t>
            </w:r>
            <w:r w:rsidRPr="003819A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reaths/minute (%)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9F66E45" w14:textId="77777777" w:rsidR="004B3D5E" w:rsidRPr="003819AC" w:rsidRDefault="004B3D5E" w:rsidP="009A4F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  <w:p w14:paraId="5DF140D4" w14:textId="77777777" w:rsidR="004B3D5E" w:rsidRPr="003819AC" w:rsidRDefault="004B3D5E" w:rsidP="009A4F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vAlign w:val="center"/>
          </w:tcPr>
          <w:p w14:paraId="0B50F736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29.2)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C287F33" w14:textId="77777777" w:rsidR="004B3D5E" w:rsidRPr="003819AC" w:rsidRDefault="004B3D5E" w:rsidP="009A4F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vAlign w:val="center"/>
          </w:tcPr>
          <w:p w14:paraId="78A4A449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22.8)</w:t>
            </w:r>
          </w:p>
        </w:tc>
        <w:tc>
          <w:tcPr>
            <w:tcW w:w="833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F3F7FC6" w14:textId="77777777" w:rsidR="004B3D5E" w:rsidRPr="003819AC" w:rsidRDefault="004B3D5E" w:rsidP="009A4F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34" w:type="dxa"/>
            <w:tcBorders>
              <w:left w:val="nil"/>
            </w:tcBorders>
            <w:shd w:val="clear" w:color="auto" w:fill="auto"/>
            <w:vAlign w:val="center"/>
          </w:tcPr>
          <w:p w14:paraId="2215C77E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46.0)</w:t>
            </w:r>
          </w:p>
        </w:tc>
        <w:tc>
          <w:tcPr>
            <w:tcW w:w="768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892EA37" w14:textId="77777777" w:rsidR="004B3D5E" w:rsidRPr="003819AC" w:rsidRDefault="004B3D5E" w:rsidP="009A4F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68" w:type="dxa"/>
            <w:tcBorders>
              <w:left w:val="nil"/>
            </w:tcBorders>
            <w:shd w:val="clear" w:color="auto" w:fill="auto"/>
            <w:vAlign w:val="center"/>
          </w:tcPr>
          <w:p w14:paraId="773017B8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28.6)</w:t>
            </w:r>
          </w:p>
        </w:tc>
      </w:tr>
      <w:tr w:rsidR="004B3D5E" w:rsidRPr="00963C74" w14:paraId="14293BF8" w14:textId="77777777" w:rsidTr="009A4F10">
        <w:trPr>
          <w:trHeight w:val="303"/>
        </w:trPr>
        <w:tc>
          <w:tcPr>
            <w:tcW w:w="5035" w:type="dxa"/>
            <w:gridSpan w:val="2"/>
            <w:shd w:val="clear" w:color="auto" w:fill="auto"/>
            <w:noWrap/>
            <w:vAlign w:val="center"/>
            <w:hideMark/>
          </w:tcPr>
          <w:p w14:paraId="3BA347D2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evere chest indrawing (%)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2070707" w14:textId="77777777" w:rsidR="004B3D5E" w:rsidRPr="003819AC" w:rsidRDefault="004B3D5E" w:rsidP="009A4F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vAlign w:val="center"/>
          </w:tcPr>
          <w:p w14:paraId="62A552CF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15.0)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B66C30A" w14:textId="77777777" w:rsidR="004B3D5E" w:rsidRPr="003819AC" w:rsidRDefault="004B3D5E" w:rsidP="009A4F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vAlign w:val="center"/>
          </w:tcPr>
          <w:p w14:paraId="3055406F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10.2)</w:t>
            </w:r>
          </w:p>
        </w:tc>
        <w:tc>
          <w:tcPr>
            <w:tcW w:w="833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195A815" w14:textId="77777777" w:rsidR="004B3D5E" w:rsidRPr="003819AC" w:rsidRDefault="004B3D5E" w:rsidP="009A4F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34" w:type="dxa"/>
            <w:tcBorders>
              <w:left w:val="nil"/>
            </w:tcBorders>
            <w:shd w:val="clear" w:color="auto" w:fill="auto"/>
            <w:vAlign w:val="center"/>
          </w:tcPr>
          <w:p w14:paraId="755E0B96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22.0)</w:t>
            </w:r>
          </w:p>
        </w:tc>
        <w:tc>
          <w:tcPr>
            <w:tcW w:w="768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3EF7127" w14:textId="77777777" w:rsidR="004B3D5E" w:rsidRPr="003819AC" w:rsidRDefault="004B3D5E" w:rsidP="009A4F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768" w:type="dxa"/>
            <w:tcBorders>
              <w:left w:val="nil"/>
            </w:tcBorders>
            <w:shd w:val="clear" w:color="auto" w:fill="auto"/>
            <w:vAlign w:val="center"/>
          </w:tcPr>
          <w:p w14:paraId="03D4C228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16.1)</w:t>
            </w:r>
          </w:p>
        </w:tc>
      </w:tr>
      <w:tr w:rsidR="004B3D5E" w:rsidRPr="00963C74" w14:paraId="4C01AC5E" w14:textId="77777777" w:rsidTr="009A4F10">
        <w:trPr>
          <w:trHeight w:val="159"/>
        </w:trPr>
        <w:tc>
          <w:tcPr>
            <w:tcW w:w="5035" w:type="dxa"/>
            <w:gridSpan w:val="2"/>
            <w:shd w:val="clear" w:color="auto" w:fill="auto"/>
            <w:noWrap/>
            <w:vAlign w:val="center"/>
            <w:hideMark/>
          </w:tcPr>
          <w:p w14:paraId="0CEE5EDB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pnea (&gt; 15 seconds) or bradypnea (respiratory rate &lt; 20 breaths/minute) (%)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FB9AF28" w14:textId="77777777" w:rsidR="004B3D5E" w:rsidRPr="003819AC" w:rsidRDefault="004B3D5E" w:rsidP="009A4F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  <w:p w14:paraId="018162D5" w14:textId="77777777" w:rsidR="004B3D5E" w:rsidRPr="003819AC" w:rsidRDefault="004B3D5E" w:rsidP="009A4F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vAlign w:val="center"/>
          </w:tcPr>
          <w:p w14:paraId="5BB93BED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14.2)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C3CD5ED" w14:textId="77777777" w:rsidR="004B3D5E" w:rsidRPr="003819AC" w:rsidRDefault="004B3D5E" w:rsidP="009A4F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vAlign w:val="center"/>
          </w:tcPr>
          <w:p w14:paraId="74E7E0CD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hAnsi="Arial" w:cs="Arial"/>
                <w:color w:val="000000"/>
                <w:sz w:val="20"/>
                <w:szCs w:val="20"/>
              </w:rPr>
              <w:t>(10.2)</w:t>
            </w:r>
          </w:p>
        </w:tc>
        <w:tc>
          <w:tcPr>
            <w:tcW w:w="833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EA8147A" w14:textId="77777777" w:rsidR="004B3D5E" w:rsidRPr="003819AC" w:rsidRDefault="004B3D5E" w:rsidP="009A4F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834" w:type="dxa"/>
            <w:tcBorders>
              <w:left w:val="nil"/>
            </w:tcBorders>
            <w:shd w:val="clear" w:color="auto" w:fill="auto"/>
            <w:vAlign w:val="center"/>
          </w:tcPr>
          <w:p w14:paraId="11267DD7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22.0)</w:t>
            </w:r>
          </w:p>
        </w:tc>
        <w:tc>
          <w:tcPr>
            <w:tcW w:w="768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CB65BC7" w14:textId="77777777" w:rsidR="004B3D5E" w:rsidRPr="003819AC" w:rsidRDefault="004B3D5E" w:rsidP="009A4F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9 </w:t>
            </w:r>
          </w:p>
        </w:tc>
        <w:tc>
          <w:tcPr>
            <w:tcW w:w="768" w:type="dxa"/>
            <w:tcBorders>
              <w:left w:val="nil"/>
            </w:tcBorders>
            <w:shd w:val="clear" w:color="auto" w:fill="auto"/>
            <w:vAlign w:val="center"/>
          </w:tcPr>
          <w:p w14:paraId="4AEB9D63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16.1)</w:t>
            </w:r>
          </w:p>
        </w:tc>
      </w:tr>
      <w:tr w:rsidR="004B3D5E" w:rsidRPr="00963C74" w14:paraId="7DF84EAF" w14:textId="77777777" w:rsidTr="009A4F10">
        <w:trPr>
          <w:trHeight w:val="303"/>
        </w:trPr>
        <w:tc>
          <w:tcPr>
            <w:tcW w:w="5035" w:type="dxa"/>
            <w:gridSpan w:val="2"/>
            <w:shd w:val="clear" w:color="auto" w:fill="auto"/>
            <w:noWrap/>
            <w:vAlign w:val="center"/>
            <w:hideMark/>
          </w:tcPr>
          <w:p w14:paraId="773E5DF9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Hypothermia (axillary temperature </w:t>
            </w:r>
            <w:r w:rsidRPr="003819A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 35.5°C) or fever (axillary</w:t>
            </w:r>
            <w:r w:rsidRPr="003819A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emperature ≥ 37.5°C) (%)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EA812C4" w14:textId="77777777" w:rsidR="004B3D5E" w:rsidRPr="003819AC" w:rsidRDefault="004B3D5E" w:rsidP="009A4F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hAnsi="Arial"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vAlign w:val="center"/>
          </w:tcPr>
          <w:p w14:paraId="00E4C60B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44.6)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38E497E" w14:textId="77777777" w:rsidR="004B3D5E" w:rsidRPr="003819AC" w:rsidRDefault="004B3D5E" w:rsidP="009A4F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vAlign w:val="center"/>
          </w:tcPr>
          <w:p w14:paraId="64A65B23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38.6)</w:t>
            </w:r>
          </w:p>
        </w:tc>
        <w:tc>
          <w:tcPr>
            <w:tcW w:w="833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D033663" w14:textId="77777777" w:rsidR="004B3D5E" w:rsidRPr="003819AC" w:rsidRDefault="004B3D5E" w:rsidP="009A4F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34" w:type="dxa"/>
            <w:tcBorders>
              <w:left w:val="nil"/>
            </w:tcBorders>
            <w:shd w:val="clear" w:color="auto" w:fill="auto"/>
            <w:vAlign w:val="center"/>
          </w:tcPr>
          <w:p w14:paraId="5F4A6AA6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36.0)</w:t>
            </w:r>
          </w:p>
        </w:tc>
        <w:tc>
          <w:tcPr>
            <w:tcW w:w="768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4EA57B8" w14:textId="77777777" w:rsidR="004B3D5E" w:rsidRPr="003819AC" w:rsidRDefault="004B3D5E" w:rsidP="009A4F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68" w:type="dxa"/>
            <w:tcBorders>
              <w:left w:val="nil"/>
            </w:tcBorders>
            <w:shd w:val="clear" w:color="auto" w:fill="auto"/>
            <w:vAlign w:val="center"/>
          </w:tcPr>
          <w:p w14:paraId="6D33F985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66.1)</w:t>
            </w:r>
          </w:p>
        </w:tc>
      </w:tr>
      <w:tr w:rsidR="004B3D5E" w:rsidRPr="00963C74" w14:paraId="6ACFA8DB" w14:textId="77777777" w:rsidTr="009A4F10">
        <w:trPr>
          <w:trHeight w:val="303"/>
        </w:trPr>
        <w:tc>
          <w:tcPr>
            <w:tcW w:w="5035" w:type="dxa"/>
            <w:gridSpan w:val="2"/>
            <w:shd w:val="clear" w:color="auto" w:fill="auto"/>
            <w:noWrap/>
            <w:vAlign w:val="center"/>
            <w:hideMark/>
          </w:tcPr>
          <w:p w14:paraId="39EF9B04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urulent discharge from the eyes (%)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81AC3A4" w14:textId="77777777" w:rsidR="004B3D5E" w:rsidRPr="003819AC" w:rsidRDefault="004B3D5E" w:rsidP="009A4F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vAlign w:val="center"/>
          </w:tcPr>
          <w:p w14:paraId="75D04696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1.7)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230EACB" w14:textId="77777777" w:rsidR="004B3D5E" w:rsidRPr="003819AC" w:rsidRDefault="004B3D5E" w:rsidP="009A4F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vAlign w:val="center"/>
          </w:tcPr>
          <w:p w14:paraId="39AC42CA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hAnsi="Arial" w:cs="Arial"/>
                <w:color w:val="000000"/>
                <w:sz w:val="20"/>
                <w:szCs w:val="20"/>
              </w:rPr>
              <w:t>(1.6)</w:t>
            </w:r>
          </w:p>
        </w:tc>
        <w:tc>
          <w:tcPr>
            <w:tcW w:w="833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08B1F71" w14:textId="77777777" w:rsidR="004B3D5E" w:rsidRPr="003819AC" w:rsidRDefault="004B3D5E" w:rsidP="009A4F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34" w:type="dxa"/>
            <w:tcBorders>
              <w:left w:val="nil"/>
            </w:tcBorders>
            <w:shd w:val="clear" w:color="auto" w:fill="auto"/>
            <w:vAlign w:val="center"/>
          </w:tcPr>
          <w:p w14:paraId="144206A6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0.0)</w:t>
            </w:r>
          </w:p>
        </w:tc>
        <w:tc>
          <w:tcPr>
            <w:tcW w:w="768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405C48E" w14:textId="77777777" w:rsidR="004B3D5E" w:rsidRPr="003819AC" w:rsidRDefault="004B3D5E" w:rsidP="009A4F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 </w:t>
            </w:r>
          </w:p>
        </w:tc>
        <w:tc>
          <w:tcPr>
            <w:tcW w:w="768" w:type="dxa"/>
            <w:tcBorders>
              <w:left w:val="nil"/>
            </w:tcBorders>
            <w:shd w:val="clear" w:color="auto" w:fill="auto"/>
            <w:vAlign w:val="center"/>
          </w:tcPr>
          <w:p w14:paraId="2C52428B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3.6)</w:t>
            </w:r>
          </w:p>
        </w:tc>
      </w:tr>
      <w:tr w:rsidR="004B3D5E" w:rsidRPr="00963C74" w14:paraId="63B99D27" w14:textId="77777777" w:rsidTr="009A4F10">
        <w:trPr>
          <w:trHeight w:val="303"/>
        </w:trPr>
        <w:tc>
          <w:tcPr>
            <w:tcW w:w="5035" w:type="dxa"/>
            <w:gridSpan w:val="2"/>
            <w:shd w:val="clear" w:color="auto" w:fill="auto"/>
            <w:noWrap/>
            <w:vAlign w:val="center"/>
            <w:hideMark/>
          </w:tcPr>
          <w:p w14:paraId="3B8DDC02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repitations/crackles on pulmonary auscultation (%)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C3E1BB5" w14:textId="77777777" w:rsidR="004B3D5E" w:rsidRPr="003819AC" w:rsidRDefault="004B3D5E" w:rsidP="009A4F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vAlign w:val="center"/>
          </w:tcPr>
          <w:p w14:paraId="05B9C693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7.7)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303A462" w14:textId="77777777" w:rsidR="004B3D5E" w:rsidRPr="003819AC" w:rsidRDefault="004B3D5E" w:rsidP="009A4F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vAlign w:val="center"/>
          </w:tcPr>
          <w:p w14:paraId="7DC6192B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hAnsi="Arial" w:cs="Arial"/>
                <w:color w:val="000000"/>
                <w:sz w:val="20"/>
                <w:szCs w:val="20"/>
              </w:rPr>
              <w:t>(4.7)</w:t>
            </w:r>
          </w:p>
        </w:tc>
        <w:tc>
          <w:tcPr>
            <w:tcW w:w="833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3C07118" w14:textId="77777777" w:rsidR="004B3D5E" w:rsidRPr="003819AC" w:rsidRDefault="004B3D5E" w:rsidP="009A4F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834" w:type="dxa"/>
            <w:tcBorders>
              <w:left w:val="nil"/>
            </w:tcBorders>
            <w:shd w:val="clear" w:color="auto" w:fill="auto"/>
            <w:vAlign w:val="center"/>
          </w:tcPr>
          <w:p w14:paraId="78BF83E7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12.0)</w:t>
            </w:r>
          </w:p>
        </w:tc>
        <w:tc>
          <w:tcPr>
            <w:tcW w:w="768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6341B1E" w14:textId="77777777" w:rsidR="004B3D5E" w:rsidRPr="003819AC" w:rsidRDefault="004B3D5E" w:rsidP="009A4F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68" w:type="dxa"/>
            <w:tcBorders>
              <w:left w:val="nil"/>
            </w:tcBorders>
            <w:shd w:val="clear" w:color="auto" w:fill="auto"/>
            <w:vAlign w:val="center"/>
          </w:tcPr>
          <w:p w14:paraId="780144CE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10.7)</w:t>
            </w:r>
          </w:p>
        </w:tc>
      </w:tr>
      <w:tr w:rsidR="004B3D5E" w:rsidRPr="00963C74" w14:paraId="789D7D1E" w14:textId="77777777" w:rsidTr="009A4F10">
        <w:trPr>
          <w:trHeight w:val="303"/>
        </w:trPr>
        <w:tc>
          <w:tcPr>
            <w:tcW w:w="5035" w:type="dxa"/>
            <w:gridSpan w:val="2"/>
            <w:shd w:val="clear" w:color="auto" w:fill="auto"/>
            <w:noWrap/>
            <w:vAlign w:val="center"/>
            <w:hideMark/>
          </w:tcPr>
          <w:p w14:paraId="62CEC6D8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xcessive crying or irritability (%)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1AF38F7" w14:textId="77777777" w:rsidR="004B3D5E" w:rsidRPr="003819AC" w:rsidRDefault="004B3D5E" w:rsidP="009A4F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vAlign w:val="center"/>
          </w:tcPr>
          <w:p w14:paraId="2A29362C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14.2)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A0FF2AE" w14:textId="77777777" w:rsidR="004B3D5E" w:rsidRPr="003819AC" w:rsidRDefault="004B3D5E" w:rsidP="009A4F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vAlign w:val="center"/>
          </w:tcPr>
          <w:p w14:paraId="20DDB5A2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hAnsi="Arial" w:cs="Arial"/>
                <w:color w:val="000000"/>
                <w:sz w:val="20"/>
                <w:szCs w:val="20"/>
              </w:rPr>
              <w:t>(13.4)</w:t>
            </w:r>
          </w:p>
        </w:tc>
        <w:tc>
          <w:tcPr>
            <w:tcW w:w="833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48DD912" w14:textId="77777777" w:rsidR="004B3D5E" w:rsidRPr="003819AC" w:rsidRDefault="004B3D5E" w:rsidP="009A4F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hAnsi="Arial" w:cs="Arial"/>
                <w:color w:val="000000"/>
                <w:sz w:val="20"/>
                <w:szCs w:val="20"/>
              </w:rPr>
              <w:t xml:space="preserve">5 </w:t>
            </w:r>
          </w:p>
        </w:tc>
        <w:tc>
          <w:tcPr>
            <w:tcW w:w="834" w:type="dxa"/>
            <w:tcBorders>
              <w:left w:val="nil"/>
            </w:tcBorders>
            <w:shd w:val="clear" w:color="auto" w:fill="auto"/>
            <w:vAlign w:val="center"/>
          </w:tcPr>
          <w:p w14:paraId="00CD83D9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10.0)</w:t>
            </w:r>
          </w:p>
        </w:tc>
        <w:tc>
          <w:tcPr>
            <w:tcW w:w="768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747DC7E" w14:textId="77777777" w:rsidR="004B3D5E" w:rsidRPr="003819AC" w:rsidRDefault="004B3D5E" w:rsidP="009A4F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68" w:type="dxa"/>
            <w:tcBorders>
              <w:left w:val="nil"/>
            </w:tcBorders>
            <w:shd w:val="clear" w:color="auto" w:fill="auto"/>
            <w:vAlign w:val="center"/>
          </w:tcPr>
          <w:p w14:paraId="4AE2C49C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21.4)</w:t>
            </w:r>
          </w:p>
        </w:tc>
      </w:tr>
      <w:tr w:rsidR="004B3D5E" w:rsidRPr="00963C74" w14:paraId="330D364E" w14:textId="77777777" w:rsidTr="009A4F10">
        <w:trPr>
          <w:trHeight w:val="303"/>
        </w:trPr>
        <w:tc>
          <w:tcPr>
            <w:tcW w:w="5035" w:type="dxa"/>
            <w:gridSpan w:val="2"/>
            <w:shd w:val="clear" w:color="auto" w:fill="auto"/>
            <w:noWrap/>
            <w:vAlign w:val="center"/>
            <w:hideMark/>
          </w:tcPr>
          <w:p w14:paraId="4CD5F00B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umerous skin pustules (%)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666B17C" w14:textId="77777777" w:rsidR="004B3D5E" w:rsidRPr="003819AC" w:rsidRDefault="004B3D5E" w:rsidP="009A4F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vAlign w:val="center"/>
          </w:tcPr>
          <w:p w14:paraId="6CB3B391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4.7)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4FCB37E" w14:textId="77777777" w:rsidR="004B3D5E" w:rsidRPr="003819AC" w:rsidRDefault="004B3D5E" w:rsidP="009A4F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vAlign w:val="center"/>
          </w:tcPr>
          <w:p w14:paraId="2D7EBF51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hAnsi="Arial" w:cs="Arial"/>
                <w:color w:val="000000"/>
                <w:sz w:val="20"/>
                <w:szCs w:val="20"/>
              </w:rPr>
              <w:t>(3.1)</w:t>
            </w:r>
          </w:p>
        </w:tc>
        <w:tc>
          <w:tcPr>
            <w:tcW w:w="833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27E5865" w14:textId="77777777" w:rsidR="004B3D5E" w:rsidRPr="003819AC" w:rsidRDefault="004B3D5E" w:rsidP="009A4F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34" w:type="dxa"/>
            <w:tcBorders>
              <w:left w:val="nil"/>
            </w:tcBorders>
            <w:shd w:val="clear" w:color="auto" w:fill="auto"/>
            <w:vAlign w:val="center"/>
          </w:tcPr>
          <w:p w14:paraId="74120FF4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4.0)</w:t>
            </w:r>
          </w:p>
        </w:tc>
        <w:tc>
          <w:tcPr>
            <w:tcW w:w="768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3FAE7D1" w14:textId="77777777" w:rsidR="004B3D5E" w:rsidRPr="003819AC" w:rsidRDefault="004B3D5E" w:rsidP="009A4F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5 </w:t>
            </w:r>
          </w:p>
        </w:tc>
        <w:tc>
          <w:tcPr>
            <w:tcW w:w="768" w:type="dxa"/>
            <w:tcBorders>
              <w:left w:val="nil"/>
            </w:tcBorders>
            <w:shd w:val="clear" w:color="auto" w:fill="auto"/>
            <w:vAlign w:val="center"/>
          </w:tcPr>
          <w:p w14:paraId="7B9C3795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8.9)</w:t>
            </w:r>
          </w:p>
        </w:tc>
      </w:tr>
      <w:tr w:rsidR="004B3D5E" w:rsidRPr="00963C74" w14:paraId="4BBC3020" w14:textId="77777777" w:rsidTr="009A4F10">
        <w:trPr>
          <w:trHeight w:val="303"/>
        </w:trPr>
        <w:tc>
          <w:tcPr>
            <w:tcW w:w="5035" w:type="dxa"/>
            <w:gridSpan w:val="2"/>
            <w:shd w:val="clear" w:color="auto" w:fill="auto"/>
            <w:noWrap/>
            <w:vAlign w:val="center"/>
            <w:hideMark/>
          </w:tcPr>
          <w:p w14:paraId="1CE92CD3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hAnsi="Arial" w:cs="Arial"/>
                <w:color w:val="000000"/>
                <w:sz w:val="20"/>
                <w:szCs w:val="20"/>
              </w:rPr>
              <w:t>Diarrhea or vomiting</w:t>
            </w: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%)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8695001" w14:textId="77777777" w:rsidR="004B3D5E" w:rsidRPr="003819AC" w:rsidRDefault="004B3D5E" w:rsidP="009A4F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vAlign w:val="center"/>
          </w:tcPr>
          <w:p w14:paraId="3B2EF66D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1.3)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3B0990E" w14:textId="77777777" w:rsidR="004B3D5E" w:rsidRPr="003819AC" w:rsidRDefault="004B3D5E" w:rsidP="009A4F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vAlign w:val="center"/>
          </w:tcPr>
          <w:p w14:paraId="78EC5F50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hAnsi="Arial" w:cs="Arial"/>
                <w:color w:val="000000"/>
                <w:sz w:val="20"/>
                <w:szCs w:val="20"/>
              </w:rPr>
              <w:t>(0.0)</w:t>
            </w:r>
          </w:p>
        </w:tc>
        <w:tc>
          <w:tcPr>
            <w:tcW w:w="833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F1166DE" w14:textId="77777777" w:rsidR="004B3D5E" w:rsidRPr="003819AC" w:rsidRDefault="004B3D5E" w:rsidP="009A4F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34" w:type="dxa"/>
            <w:tcBorders>
              <w:left w:val="nil"/>
            </w:tcBorders>
            <w:shd w:val="clear" w:color="auto" w:fill="auto"/>
            <w:vAlign w:val="center"/>
          </w:tcPr>
          <w:p w14:paraId="79A40E37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0.0)</w:t>
            </w:r>
          </w:p>
        </w:tc>
        <w:tc>
          <w:tcPr>
            <w:tcW w:w="768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5C23D55" w14:textId="77777777" w:rsidR="004B3D5E" w:rsidRPr="003819AC" w:rsidRDefault="004B3D5E" w:rsidP="009A4F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3 </w:t>
            </w:r>
          </w:p>
        </w:tc>
        <w:tc>
          <w:tcPr>
            <w:tcW w:w="768" w:type="dxa"/>
            <w:tcBorders>
              <w:left w:val="nil"/>
            </w:tcBorders>
            <w:shd w:val="clear" w:color="auto" w:fill="auto"/>
            <w:vAlign w:val="center"/>
          </w:tcPr>
          <w:p w14:paraId="27B7A831" w14:textId="77777777" w:rsidR="004B3D5E" w:rsidRPr="003819AC" w:rsidRDefault="004B3D5E" w:rsidP="009A4F1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19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5.4)</w:t>
            </w:r>
          </w:p>
        </w:tc>
      </w:tr>
    </w:tbl>
    <w:p w14:paraId="741C8FBC" w14:textId="7DA42D2B" w:rsidR="004B3D5E" w:rsidRDefault="004B3D5E" w:rsidP="00EB3D38">
      <w:pPr>
        <w:rPr>
          <w:rFonts w:ascii="Arial" w:hAnsi="Arial" w:cs="Arial"/>
          <w:b/>
          <w:bCs/>
          <w:sz w:val="22"/>
          <w:szCs w:val="22"/>
        </w:rPr>
      </w:pPr>
    </w:p>
    <w:sectPr w:rsidR="004B3D5E" w:rsidSect="00EB3D38">
      <w:pgSz w:w="12240" w:h="15840"/>
      <w:pgMar w:top="720" w:right="720" w:bottom="720" w:left="720" w:header="288" w:footer="28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DD45548"/>
    <w:multiLevelType w:val="hybridMultilevel"/>
    <w:tmpl w:val="D872256E"/>
    <w:lvl w:ilvl="0" w:tplc="206AF906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699814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3D5E"/>
    <w:rsid w:val="0001065B"/>
    <w:rsid w:val="00036C74"/>
    <w:rsid w:val="0004501A"/>
    <w:rsid w:val="00046B73"/>
    <w:rsid w:val="00051977"/>
    <w:rsid w:val="00052039"/>
    <w:rsid w:val="000627FE"/>
    <w:rsid w:val="00082047"/>
    <w:rsid w:val="00090FC0"/>
    <w:rsid w:val="00097117"/>
    <w:rsid w:val="000A402A"/>
    <w:rsid w:val="000B72E9"/>
    <w:rsid w:val="000D7FC0"/>
    <w:rsid w:val="0010374D"/>
    <w:rsid w:val="00110111"/>
    <w:rsid w:val="00135E3D"/>
    <w:rsid w:val="001668C5"/>
    <w:rsid w:val="001729A2"/>
    <w:rsid w:val="00186A8D"/>
    <w:rsid w:val="0019361B"/>
    <w:rsid w:val="001D7422"/>
    <w:rsid w:val="001F2FD7"/>
    <w:rsid w:val="001F4EF2"/>
    <w:rsid w:val="002049EF"/>
    <w:rsid w:val="002320FB"/>
    <w:rsid w:val="002603F4"/>
    <w:rsid w:val="00266491"/>
    <w:rsid w:val="00270173"/>
    <w:rsid w:val="002770CA"/>
    <w:rsid w:val="0029790D"/>
    <w:rsid w:val="002A3980"/>
    <w:rsid w:val="002E73B6"/>
    <w:rsid w:val="002F13E5"/>
    <w:rsid w:val="00301DA4"/>
    <w:rsid w:val="00321DFF"/>
    <w:rsid w:val="00323930"/>
    <w:rsid w:val="003308ED"/>
    <w:rsid w:val="003355A0"/>
    <w:rsid w:val="00341F4C"/>
    <w:rsid w:val="0035295D"/>
    <w:rsid w:val="003601E0"/>
    <w:rsid w:val="003745CF"/>
    <w:rsid w:val="00376D01"/>
    <w:rsid w:val="00384EAE"/>
    <w:rsid w:val="0038580E"/>
    <w:rsid w:val="0039695F"/>
    <w:rsid w:val="003A6043"/>
    <w:rsid w:val="003C24E7"/>
    <w:rsid w:val="003D23BF"/>
    <w:rsid w:val="003E0BA8"/>
    <w:rsid w:val="003E4851"/>
    <w:rsid w:val="003E7157"/>
    <w:rsid w:val="00427782"/>
    <w:rsid w:val="00433329"/>
    <w:rsid w:val="00433331"/>
    <w:rsid w:val="00434A73"/>
    <w:rsid w:val="00437064"/>
    <w:rsid w:val="00437F5F"/>
    <w:rsid w:val="00442507"/>
    <w:rsid w:val="00466559"/>
    <w:rsid w:val="0047320A"/>
    <w:rsid w:val="004839E0"/>
    <w:rsid w:val="004879DC"/>
    <w:rsid w:val="00494B7B"/>
    <w:rsid w:val="004B2EE0"/>
    <w:rsid w:val="004B3D5E"/>
    <w:rsid w:val="004C09CD"/>
    <w:rsid w:val="004E2A88"/>
    <w:rsid w:val="004E3CBA"/>
    <w:rsid w:val="004E732A"/>
    <w:rsid w:val="004F0AC2"/>
    <w:rsid w:val="005215CF"/>
    <w:rsid w:val="0052307D"/>
    <w:rsid w:val="005372EC"/>
    <w:rsid w:val="0054501F"/>
    <w:rsid w:val="00553FAB"/>
    <w:rsid w:val="005550A8"/>
    <w:rsid w:val="00564F8F"/>
    <w:rsid w:val="00571D21"/>
    <w:rsid w:val="00575312"/>
    <w:rsid w:val="00582165"/>
    <w:rsid w:val="005872A8"/>
    <w:rsid w:val="005875BF"/>
    <w:rsid w:val="005940C2"/>
    <w:rsid w:val="005A5FA4"/>
    <w:rsid w:val="005B7667"/>
    <w:rsid w:val="005E32DD"/>
    <w:rsid w:val="005E430D"/>
    <w:rsid w:val="005F31EA"/>
    <w:rsid w:val="005F6C39"/>
    <w:rsid w:val="0060109C"/>
    <w:rsid w:val="0062439F"/>
    <w:rsid w:val="00641DD7"/>
    <w:rsid w:val="006434C1"/>
    <w:rsid w:val="00646D43"/>
    <w:rsid w:val="00682145"/>
    <w:rsid w:val="00693EFB"/>
    <w:rsid w:val="006B0012"/>
    <w:rsid w:val="006C40BC"/>
    <w:rsid w:val="006D0253"/>
    <w:rsid w:val="00702CA9"/>
    <w:rsid w:val="0070694F"/>
    <w:rsid w:val="00707873"/>
    <w:rsid w:val="0072473E"/>
    <w:rsid w:val="00724E69"/>
    <w:rsid w:val="0075245E"/>
    <w:rsid w:val="007617F3"/>
    <w:rsid w:val="00761B62"/>
    <w:rsid w:val="007734C5"/>
    <w:rsid w:val="00780796"/>
    <w:rsid w:val="0078503F"/>
    <w:rsid w:val="007B11A8"/>
    <w:rsid w:val="007D67FA"/>
    <w:rsid w:val="007E3243"/>
    <w:rsid w:val="007F1D02"/>
    <w:rsid w:val="007F325A"/>
    <w:rsid w:val="007F4CB9"/>
    <w:rsid w:val="00801ABA"/>
    <w:rsid w:val="00801F41"/>
    <w:rsid w:val="00813B03"/>
    <w:rsid w:val="00813C53"/>
    <w:rsid w:val="00837652"/>
    <w:rsid w:val="0084344B"/>
    <w:rsid w:val="00845A69"/>
    <w:rsid w:val="00845B0F"/>
    <w:rsid w:val="00846A97"/>
    <w:rsid w:val="00870F0A"/>
    <w:rsid w:val="00882665"/>
    <w:rsid w:val="0089420F"/>
    <w:rsid w:val="008A064C"/>
    <w:rsid w:val="008A272D"/>
    <w:rsid w:val="008A6FFB"/>
    <w:rsid w:val="008F12B7"/>
    <w:rsid w:val="00900824"/>
    <w:rsid w:val="00907DBC"/>
    <w:rsid w:val="00911932"/>
    <w:rsid w:val="00916407"/>
    <w:rsid w:val="00917E03"/>
    <w:rsid w:val="00935710"/>
    <w:rsid w:val="009431BB"/>
    <w:rsid w:val="00972C18"/>
    <w:rsid w:val="00972FD6"/>
    <w:rsid w:val="0099166C"/>
    <w:rsid w:val="009B7822"/>
    <w:rsid w:val="009D43A4"/>
    <w:rsid w:val="00A17419"/>
    <w:rsid w:val="00A23C81"/>
    <w:rsid w:val="00A268FF"/>
    <w:rsid w:val="00A27A2A"/>
    <w:rsid w:val="00A37EA2"/>
    <w:rsid w:val="00A7543D"/>
    <w:rsid w:val="00AA6BA5"/>
    <w:rsid w:val="00AB0A8A"/>
    <w:rsid w:val="00AC4F3A"/>
    <w:rsid w:val="00AD1C15"/>
    <w:rsid w:val="00AD6F56"/>
    <w:rsid w:val="00AF4954"/>
    <w:rsid w:val="00B00463"/>
    <w:rsid w:val="00B14C67"/>
    <w:rsid w:val="00B230AA"/>
    <w:rsid w:val="00B352ED"/>
    <w:rsid w:val="00B44E0F"/>
    <w:rsid w:val="00B51934"/>
    <w:rsid w:val="00B56E25"/>
    <w:rsid w:val="00B67BBC"/>
    <w:rsid w:val="00B71CE4"/>
    <w:rsid w:val="00B80E9F"/>
    <w:rsid w:val="00B91CA2"/>
    <w:rsid w:val="00B942AF"/>
    <w:rsid w:val="00BA2B3C"/>
    <w:rsid w:val="00BA31E5"/>
    <w:rsid w:val="00BB5C36"/>
    <w:rsid w:val="00BB6E17"/>
    <w:rsid w:val="00BC196E"/>
    <w:rsid w:val="00BC62D1"/>
    <w:rsid w:val="00BD12CF"/>
    <w:rsid w:val="00BD7FCF"/>
    <w:rsid w:val="00BE0F66"/>
    <w:rsid w:val="00BE2E5D"/>
    <w:rsid w:val="00BE5501"/>
    <w:rsid w:val="00BE77EE"/>
    <w:rsid w:val="00C014DF"/>
    <w:rsid w:val="00C0347A"/>
    <w:rsid w:val="00C12790"/>
    <w:rsid w:val="00C13567"/>
    <w:rsid w:val="00C15932"/>
    <w:rsid w:val="00C214CF"/>
    <w:rsid w:val="00C24B88"/>
    <w:rsid w:val="00C334E3"/>
    <w:rsid w:val="00C33CB0"/>
    <w:rsid w:val="00C515D1"/>
    <w:rsid w:val="00C70562"/>
    <w:rsid w:val="00C72BE4"/>
    <w:rsid w:val="00C94802"/>
    <w:rsid w:val="00C97578"/>
    <w:rsid w:val="00CC3905"/>
    <w:rsid w:val="00CD3066"/>
    <w:rsid w:val="00CD55F3"/>
    <w:rsid w:val="00CD68BE"/>
    <w:rsid w:val="00CE6FA3"/>
    <w:rsid w:val="00CF060A"/>
    <w:rsid w:val="00D0643A"/>
    <w:rsid w:val="00D11B2D"/>
    <w:rsid w:val="00D166A0"/>
    <w:rsid w:val="00D30892"/>
    <w:rsid w:val="00D31623"/>
    <w:rsid w:val="00D46824"/>
    <w:rsid w:val="00D50473"/>
    <w:rsid w:val="00D647FD"/>
    <w:rsid w:val="00D64816"/>
    <w:rsid w:val="00D74960"/>
    <w:rsid w:val="00D808ED"/>
    <w:rsid w:val="00D83610"/>
    <w:rsid w:val="00DA55CB"/>
    <w:rsid w:val="00DB0716"/>
    <w:rsid w:val="00DC394B"/>
    <w:rsid w:val="00DD6B24"/>
    <w:rsid w:val="00DD7399"/>
    <w:rsid w:val="00DE1D13"/>
    <w:rsid w:val="00DE329F"/>
    <w:rsid w:val="00DF7817"/>
    <w:rsid w:val="00E123C1"/>
    <w:rsid w:val="00E15224"/>
    <w:rsid w:val="00E17F13"/>
    <w:rsid w:val="00E26C58"/>
    <w:rsid w:val="00E311DA"/>
    <w:rsid w:val="00E45BB8"/>
    <w:rsid w:val="00E57EF7"/>
    <w:rsid w:val="00E6165C"/>
    <w:rsid w:val="00E8752A"/>
    <w:rsid w:val="00EB25B0"/>
    <w:rsid w:val="00EB3D38"/>
    <w:rsid w:val="00ED5139"/>
    <w:rsid w:val="00ED5E7A"/>
    <w:rsid w:val="00EE2BCA"/>
    <w:rsid w:val="00EE49A5"/>
    <w:rsid w:val="00EF756B"/>
    <w:rsid w:val="00F41587"/>
    <w:rsid w:val="00F46E77"/>
    <w:rsid w:val="00F46FB8"/>
    <w:rsid w:val="00F55E65"/>
    <w:rsid w:val="00F6375A"/>
    <w:rsid w:val="00F97D0F"/>
    <w:rsid w:val="00FC732D"/>
    <w:rsid w:val="00FE5F6B"/>
    <w:rsid w:val="00FE7173"/>
    <w:rsid w:val="00FF5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9E3F56"/>
  <w14:defaultImageDpi w14:val="32767"/>
  <w15:chartTrackingRefBased/>
  <w15:docId w15:val="{1BC24B53-09E6-C44A-A5DC-2D21ACFB45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B3D5E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3D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3D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3D5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3D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3D5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3D5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3D5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3D5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3D5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3D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3D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3D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3D5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3D5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3D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3D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3D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3D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3D5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3D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3D5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B3D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3D5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B3D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3D5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B3D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3D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3D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3D5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B3D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4</Words>
  <Characters>202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ga Moorthy</dc:creator>
  <cp:keywords/>
  <dc:description/>
  <cp:lastModifiedBy>Ganga Moorthy</cp:lastModifiedBy>
  <cp:revision>2</cp:revision>
  <dcterms:created xsi:type="dcterms:W3CDTF">2025-02-19T19:17:00Z</dcterms:created>
  <dcterms:modified xsi:type="dcterms:W3CDTF">2025-02-19T19:17:00Z</dcterms:modified>
</cp:coreProperties>
</file>